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3BA64" w14:textId="1342FE64" w:rsidR="0077147C" w:rsidRPr="00E12DF0" w:rsidRDefault="0053353F" w:rsidP="00E12DF0">
      <w:pPr>
        <w:widowControl/>
        <w:wordWrap/>
        <w:autoSpaceDE/>
        <w:autoSpaceDN/>
        <w:spacing w:line="360" w:lineRule="auto"/>
        <w:jc w:val="center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t>Suppl</w:t>
      </w:r>
      <w:r w:rsidR="00D42828">
        <w:rPr>
          <w:rFonts w:ascii="Arial" w:hAnsi="Arial" w:cs="Arial"/>
          <w:b/>
          <w:szCs w:val="20"/>
        </w:rPr>
        <w:t>ementary T</w:t>
      </w:r>
      <w:r w:rsidR="00265380">
        <w:rPr>
          <w:rFonts w:ascii="Arial" w:hAnsi="Arial" w:cs="Arial"/>
          <w:b/>
          <w:szCs w:val="20"/>
        </w:rPr>
        <w:t>able 1</w:t>
      </w:r>
      <w:r w:rsidR="008150E5" w:rsidRPr="00E12DF0">
        <w:rPr>
          <w:rFonts w:ascii="Arial" w:hAnsi="Arial" w:cs="Arial"/>
          <w:b/>
          <w:szCs w:val="20"/>
        </w:rPr>
        <w:t xml:space="preserve">. </w:t>
      </w:r>
      <w:r w:rsidR="00631A74" w:rsidRPr="00E12DF0">
        <w:rPr>
          <w:rFonts w:ascii="Arial" w:hAnsi="Arial" w:cs="Arial"/>
          <w:b/>
          <w:szCs w:val="20"/>
        </w:rPr>
        <w:t xml:space="preserve">Univariate analysis of </w:t>
      </w:r>
      <w:r w:rsidR="002A25A1" w:rsidRPr="00E12DF0">
        <w:rPr>
          <w:rFonts w:ascii="Arial" w:hAnsi="Arial" w:cs="Arial"/>
          <w:b/>
          <w:szCs w:val="20"/>
        </w:rPr>
        <w:t>clinical outcomes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927"/>
        <w:gridCol w:w="928"/>
        <w:gridCol w:w="818"/>
        <w:gridCol w:w="110"/>
        <w:gridCol w:w="928"/>
        <w:gridCol w:w="928"/>
        <w:gridCol w:w="855"/>
        <w:gridCol w:w="73"/>
        <w:gridCol w:w="928"/>
        <w:gridCol w:w="928"/>
        <w:gridCol w:w="891"/>
        <w:gridCol w:w="37"/>
        <w:gridCol w:w="928"/>
        <w:gridCol w:w="928"/>
        <w:gridCol w:w="928"/>
      </w:tblGrid>
      <w:tr w:rsidR="0077147C" w:rsidRPr="00E12DF0" w14:paraId="6B2169FD" w14:textId="77777777" w:rsidTr="00E12DF0">
        <w:tc>
          <w:tcPr>
            <w:tcW w:w="2552" w:type="dxa"/>
            <w:vMerge w:val="restart"/>
          </w:tcPr>
          <w:p w14:paraId="559372F3" w14:textId="14ADAF9E" w:rsidR="0077147C" w:rsidRDefault="00F948E9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Characteristics</w:t>
            </w:r>
          </w:p>
          <w:p w14:paraId="1462700A" w14:textId="663703FB" w:rsidR="00F948E9" w:rsidRPr="00E12DF0" w:rsidRDefault="00F948E9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>
              <w:rPr>
                <w:rFonts w:ascii="Arial" w:hAnsi="Arial" w:cs="Arial"/>
                <w:b/>
                <w:szCs w:val="20"/>
              </w:rPr>
              <w:t>(comparison vs reference)</w:t>
            </w:r>
          </w:p>
        </w:tc>
        <w:tc>
          <w:tcPr>
            <w:tcW w:w="2673" w:type="dxa"/>
            <w:gridSpan w:val="3"/>
          </w:tcPr>
          <w:p w14:paraId="1F70DDB7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12DF0">
              <w:rPr>
                <w:rFonts w:ascii="Arial" w:hAnsi="Arial" w:cs="Arial"/>
                <w:b/>
                <w:szCs w:val="20"/>
              </w:rPr>
              <w:t>Local control</w:t>
            </w:r>
          </w:p>
        </w:tc>
        <w:tc>
          <w:tcPr>
            <w:tcW w:w="2821" w:type="dxa"/>
            <w:gridSpan w:val="4"/>
          </w:tcPr>
          <w:p w14:paraId="47F68428" w14:textId="1F626E11" w:rsidR="0077147C" w:rsidRPr="00E12DF0" w:rsidRDefault="002A25A1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12DF0">
              <w:rPr>
                <w:rFonts w:ascii="Arial" w:hAnsi="Arial" w:cs="Arial"/>
                <w:b/>
                <w:szCs w:val="20"/>
              </w:rPr>
              <w:t>Regional control</w:t>
            </w:r>
          </w:p>
        </w:tc>
        <w:tc>
          <w:tcPr>
            <w:tcW w:w="2820" w:type="dxa"/>
            <w:gridSpan w:val="4"/>
          </w:tcPr>
          <w:p w14:paraId="5738C1BB" w14:textId="190305BE" w:rsidR="0077147C" w:rsidRPr="00E12DF0" w:rsidRDefault="002A25A1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12DF0">
              <w:rPr>
                <w:rFonts w:ascii="Arial" w:hAnsi="Arial" w:cs="Arial"/>
                <w:b/>
                <w:szCs w:val="20"/>
              </w:rPr>
              <w:t>Failure</w:t>
            </w:r>
            <w:r w:rsidR="0077147C" w:rsidRPr="00E12DF0">
              <w:rPr>
                <w:rFonts w:ascii="Arial" w:hAnsi="Arial" w:cs="Arial"/>
                <w:b/>
                <w:szCs w:val="20"/>
              </w:rPr>
              <w:t>-free survival</w:t>
            </w:r>
          </w:p>
        </w:tc>
        <w:tc>
          <w:tcPr>
            <w:tcW w:w="2821" w:type="dxa"/>
            <w:gridSpan w:val="4"/>
          </w:tcPr>
          <w:p w14:paraId="376CFC8C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b/>
                <w:szCs w:val="20"/>
              </w:rPr>
            </w:pPr>
            <w:r w:rsidRPr="00E12DF0">
              <w:rPr>
                <w:rFonts w:ascii="Arial" w:hAnsi="Arial" w:cs="Arial"/>
                <w:b/>
                <w:szCs w:val="20"/>
              </w:rPr>
              <w:t>Overall survival</w:t>
            </w:r>
          </w:p>
        </w:tc>
      </w:tr>
      <w:tr w:rsidR="0077147C" w:rsidRPr="00E12DF0" w14:paraId="54354CB9" w14:textId="77777777" w:rsidTr="00E12DF0">
        <w:tc>
          <w:tcPr>
            <w:tcW w:w="2552" w:type="dxa"/>
            <w:vMerge/>
            <w:tcBorders>
              <w:bottom w:val="single" w:sz="12" w:space="0" w:color="auto"/>
            </w:tcBorders>
          </w:tcPr>
          <w:p w14:paraId="7BEBF4A9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</w:tcPr>
          <w:p w14:paraId="2615EB03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HR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31E5900F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28" w:type="dxa"/>
            <w:gridSpan w:val="2"/>
            <w:tcBorders>
              <w:bottom w:val="single" w:sz="12" w:space="0" w:color="auto"/>
            </w:tcBorders>
          </w:tcPr>
          <w:p w14:paraId="4ED44B3E" w14:textId="3D4B2B07" w:rsidR="0077147C" w:rsidRPr="00E12DF0" w:rsidRDefault="00837337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837337">
              <w:rPr>
                <w:rFonts w:ascii="Arial" w:hAnsi="Arial" w:cs="Arial"/>
                <w:i/>
                <w:szCs w:val="20"/>
              </w:rPr>
              <w:t>P</w:t>
            </w:r>
            <w:r w:rsidR="0077147C" w:rsidRPr="00E12DF0">
              <w:rPr>
                <w:rFonts w:ascii="Arial" w:hAnsi="Arial" w:cs="Arial"/>
                <w:szCs w:val="20"/>
              </w:rPr>
              <w:t>-value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157616A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HR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5040FBD2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28" w:type="dxa"/>
            <w:gridSpan w:val="2"/>
            <w:tcBorders>
              <w:bottom w:val="single" w:sz="12" w:space="0" w:color="auto"/>
            </w:tcBorders>
          </w:tcPr>
          <w:p w14:paraId="680978BC" w14:textId="326BF9A5" w:rsidR="0077147C" w:rsidRPr="00E12DF0" w:rsidRDefault="00837337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837337">
              <w:rPr>
                <w:rFonts w:ascii="Arial" w:hAnsi="Arial" w:cs="Arial"/>
                <w:i/>
                <w:szCs w:val="20"/>
              </w:rPr>
              <w:t>P</w:t>
            </w:r>
            <w:r w:rsidR="0077147C" w:rsidRPr="00E12DF0">
              <w:rPr>
                <w:rFonts w:ascii="Arial" w:hAnsi="Arial" w:cs="Arial"/>
                <w:szCs w:val="20"/>
              </w:rPr>
              <w:t>-value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E69AF25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HR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770F908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28" w:type="dxa"/>
            <w:gridSpan w:val="2"/>
            <w:tcBorders>
              <w:bottom w:val="single" w:sz="12" w:space="0" w:color="auto"/>
            </w:tcBorders>
          </w:tcPr>
          <w:p w14:paraId="540E7289" w14:textId="20E28AF5" w:rsidR="0077147C" w:rsidRPr="00E12DF0" w:rsidRDefault="00837337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837337">
              <w:rPr>
                <w:rFonts w:ascii="Arial" w:hAnsi="Arial" w:cs="Arial"/>
                <w:i/>
                <w:szCs w:val="20"/>
              </w:rPr>
              <w:t>P</w:t>
            </w:r>
            <w:r w:rsidR="0077147C" w:rsidRPr="00E12DF0">
              <w:rPr>
                <w:rFonts w:ascii="Arial" w:hAnsi="Arial" w:cs="Arial"/>
                <w:szCs w:val="20"/>
              </w:rPr>
              <w:t>-value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494CC850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HR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21AD7709" w14:textId="77777777" w:rsidR="0077147C" w:rsidRPr="00E12DF0" w:rsidRDefault="0077147C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95% CI</w:t>
            </w:r>
          </w:p>
        </w:tc>
        <w:tc>
          <w:tcPr>
            <w:tcW w:w="928" w:type="dxa"/>
            <w:tcBorders>
              <w:bottom w:val="single" w:sz="12" w:space="0" w:color="auto"/>
            </w:tcBorders>
          </w:tcPr>
          <w:p w14:paraId="16BC632C" w14:textId="5E8B62EF" w:rsidR="0077147C" w:rsidRPr="00E12DF0" w:rsidRDefault="00837337" w:rsidP="00E12DF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837337">
              <w:rPr>
                <w:rFonts w:ascii="Arial" w:hAnsi="Arial" w:cs="Arial"/>
                <w:i/>
                <w:szCs w:val="20"/>
              </w:rPr>
              <w:t>P</w:t>
            </w:r>
            <w:r w:rsidR="0077147C" w:rsidRPr="00E12DF0">
              <w:rPr>
                <w:rFonts w:ascii="Arial" w:hAnsi="Arial" w:cs="Arial"/>
                <w:szCs w:val="20"/>
              </w:rPr>
              <w:t>-value</w:t>
            </w:r>
          </w:p>
        </w:tc>
      </w:tr>
      <w:tr w:rsidR="0077147C" w:rsidRPr="00E12DF0" w14:paraId="5C4E6BEF" w14:textId="77777777" w:rsidTr="00E12DF0">
        <w:tc>
          <w:tcPr>
            <w:tcW w:w="2552" w:type="dxa"/>
            <w:tcBorders>
              <w:top w:val="single" w:sz="12" w:space="0" w:color="auto"/>
            </w:tcBorders>
          </w:tcPr>
          <w:p w14:paraId="1BCD48D3" w14:textId="0A60D953" w:rsidR="0077147C" w:rsidRPr="00E12DF0" w:rsidRDefault="004B7CF3" w:rsidP="00E12DF0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Age (continuous)</w:t>
            </w:r>
          </w:p>
        </w:tc>
        <w:tc>
          <w:tcPr>
            <w:tcW w:w="927" w:type="dxa"/>
            <w:tcBorders>
              <w:top w:val="single" w:sz="12" w:space="0" w:color="auto"/>
            </w:tcBorders>
          </w:tcPr>
          <w:p w14:paraId="2D6F848B" w14:textId="0C864600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53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2A3CA3AF" w14:textId="1A1D2161" w:rsidR="0077147C" w:rsidRPr="00E12DF0" w:rsidRDefault="001C6A4F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72</w:t>
            </w:r>
            <w:r w:rsidR="00E13915">
              <w:rPr>
                <w:rFonts w:ascii="Arial" w:hAnsi="Arial" w:cs="Arial"/>
                <w:szCs w:val="20"/>
              </w:rPr>
              <w:t>–</w:t>
            </w:r>
            <w:r w:rsidR="00E13915">
              <w:rPr>
                <w:rFonts w:ascii="Arial" w:hAnsi="Arial" w:cs="Arial" w:hint="eastAsia"/>
                <w:szCs w:val="20"/>
              </w:rPr>
              <w:t>1.</w:t>
            </w:r>
            <w:r w:rsidR="00E13915">
              <w:rPr>
                <w:rFonts w:ascii="Arial" w:hAnsi="Arial" w:cs="Arial"/>
                <w:szCs w:val="20"/>
              </w:rPr>
              <w:t>141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</w:tcBorders>
          </w:tcPr>
          <w:p w14:paraId="73604C95" w14:textId="1CFB9FEA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08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5066F26E" w14:textId="1F583F44" w:rsidR="0077147C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23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186F3B02" w14:textId="2879B670" w:rsidR="0077147C" w:rsidRPr="00E12DF0" w:rsidRDefault="00F875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8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60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</w:tcBorders>
          </w:tcPr>
          <w:p w14:paraId="7E37756B" w14:textId="1BECC2C1" w:rsidR="0077147C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30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30A084D4" w14:textId="3338F7F1" w:rsidR="0077147C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27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191495B4" w14:textId="37466FF8" w:rsidR="0077147C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2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54</w:t>
            </w:r>
          </w:p>
        </w:tc>
        <w:tc>
          <w:tcPr>
            <w:tcW w:w="928" w:type="dxa"/>
            <w:gridSpan w:val="2"/>
            <w:tcBorders>
              <w:top w:val="single" w:sz="12" w:space="0" w:color="auto"/>
            </w:tcBorders>
          </w:tcPr>
          <w:p w14:paraId="45BFE851" w14:textId="56DE11FF" w:rsidR="0077147C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37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6E4041AA" w14:textId="72B564D3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38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32241995" w14:textId="1D11DCF8" w:rsidR="0077147C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67</w:t>
            </w:r>
          </w:p>
        </w:tc>
        <w:tc>
          <w:tcPr>
            <w:tcW w:w="928" w:type="dxa"/>
            <w:tcBorders>
              <w:top w:val="single" w:sz="12" w:space="0" w:color="auto"/>
            </w:tcBorders>
          </w:tcPr>
          <w:p w14:paraId="2DF648AA" w14:textId="231B14E4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9</w:t>
            </w:r>
          </w:p>
        </w:tc>
      </w:tr>
      <w:tr w:rsidR="0077147C" w:rsidRPr="00E12DF0" w14:paraId="2BCFFF5B" w14:textId="77777777" w:rsidTr="00E12DF0">
        <w:tc>
          <w:tcPr>
            <w:tcW w:w="2552" w:type="dxa"/>
          </w:tcPr>
          <w:p w14:paraId="478FA948" w14:textId="4B5A515D" w:rsidR="0077147C" w:rsidRPr="00E12DF0" w:rsidRDefault="004B7CF3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Sex (female</w:t>
            </w:r>
            <w:r w:rsidR="00F948E9">
              <w:rPr>
                <w:rFonts w:ascii="Arial" w:hAnsi="Arial" w:cs="Arial"/>
                <w:szCs w:val="20"/>
              </w:rPr>
              <w:t xml:space="preserve"> vs male</w:t>
            </w:r>
            <w:r w:rsidRPr="00E12DF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27" w:type="dxa"/>
          </w:tcPr>
          <w:p w14:paraId="6D5E19DA" w14:textId="1CAB10D7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928" w:type="dxa"/>
          </w:tcPr>
          <w:p w14:paraId="4E12B336" w14:textId="69B1C445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928" w:type="dxa"/>
            <w:gridSpan w:val="2"/>
          </w:tcPr>
          <w:p w14:paraId="3E71F190" w14:textId="2C080B84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928" w:type="dxa"/>
          </w:tcPr>
          <w:p w14:paraId="344CFE13" w14:textId="64F81CBC" w:rsidR="0077147C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33</w:t>
            </w:r>
          </w:p>
        </w:tc>
        <w:tc>
          <w:tcPr>
            <w:tcW w:w="928" w:type="dxa"/>
          </w:tcPr>
          <w:p w14:paraId="08BBF3CD" w14:textId="47941014" w:rsidR="0077147C" w:rsidRPr="00E12DF0" w:rsidRDefault="00F875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2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</w:t>
            </w:r>
            <w:r>
              <w:rPr>
                <w:rFonts w:ascii="Arial" w:hAnsi="Arial" w:cs="Arial"/>
                <w:szCs w:val="20"/>
              </w:rPr>
              <w:t>331</w:t>
            </w:r>
          </w:p>
        </w:tc>
        <w:tc>
          <w:tcPr>
            <w:tcW w:w="928" w:type="dxa"/>
            <w:gridSpan w:val="2"/>
          </w:tcPr>
          <w:p w14:paraId="2D84AB3B" w14:textId="263F83DF" w:rsidR="0077147C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57</w:t>
            </w:r>
          </w:p>
        </w:tc>
        <w:tc>
          <w:tcPr>
            <w:tcW w:w="928" w:type="dxa"/>
          </w:tcPr>
          <w:p w14:paraId="55A9D345" w14:textId="20653FE0" w:rsidR="0077147C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48</w:t>
            </w:r>
          </w:p>
        </w:tc>
        <w:tc>
          <w:tcPr>
            <w:tcW w:w="928" w:type="dxa"/>
          </w:tcPr>
          <w:p w14:paraId="6F1AD9ED" w14:textId="1DE31975" w:rsidR="0077147C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3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764</w:t>
            </w:r>
          </w:p>
        </w:tc>
        <w:tc>
          <w:tcPr>
            <w:tcW w:w="928" w:type="dxa"/>
            <w:gridSpan w:val="2"/>
          </w:tcPr>
          <w:p w14:paraId="74274D75" w14:textId="03EFD3F6" w:rsidR="0077147C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96</w:t>
            </w:r>
          </w:p>
        </w:tc>
        <w:tc>
          <w:tcPr>
            <w:tcW w:w="928" w:type="dxa"/>
          </w:tcPr>
          <w:p w14:paraId="22D38528" w14:textId="60FD239D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88</w:t>
            </w:r>
          </w:p>
        </w:tc>
        <w:tc>
          <w:tcPr>
            <w:tcW w:w="928" w:type="dxa"/>
          </w:tcPr>
          <w:p w14:paraId="27A8088E" w14:textId="09A51609" w:rsidR="0077147C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8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862</w:t>
            </w:r>
          </w:p>
        </w:tc>
        <w:tc>
          <w:tcPr>
            <w:tcW w:w="928" w:type="dxa"/>
          </w:tcPr>
          <w:p w14:paraId="745CEBD3" w14:textId="5D4169FA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67</w:t>
            </w:r>
          </w:p>
        </w:tc>
      </w:tr>
      <w:tr w:rsidR="0077147C" w:rsidRPr="00E12DF0" w14:paraId="15E829F0" w14:textId="77777777" w:rsidTr="00E12DF0">
        <w:tc>
          <w:tcPr>
            <w:tcW w:w="2552" w:type="dxa"/>
          </w:tcPr>
          <w:p w14:paraId="658409B8" w14:textId="53EA8B92" w:rsidR="0077147C" w:rsidRPr="00E12DF0" w:rsidRDefault="004B7CF3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/>
                <w:szCs w:val="20"/>
              </w:rPr>
              <w:t>ECOG performance status (&gt;2</w:t>
            </w:r>
            <w:r w:rsidR="00F948E9">
              <w:rPr>
                <w:rFonts w:ascii="Arial" w:hAnsi="Arial" w:cs="Arial"/>
                <w:szCs w:val="20"/>
              </w:rPr>
              <w:t xml:space="preserve"> vs </w:t>
            </w:r>
            <w:r w:rsidR="00F948E9" w:rsidRPr="00E12DF0">
              <w:rPr>
                <w:rFonts w:ascii="Arial" w:hAnsi="Arial" w:cs="Arial"/>
                <w:szCs w:val="20"/>
              </w:rPr>
              <w:t>≤1</w:t>
            </w:r>
            <w:r w:rsidRPr="00E12DF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27" w:type="dxa"/>
          </w:tcPr>
          <w:p w14:paraId="1575B283" w14:textId="5EF0D12D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928" w:type="dxa"/>
          </w:tcPr>
          <w:p w14:paraId="5F4DF6D2" w14:textId="5795A508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</w:p>
        </w:tc>
        <w:tc>
          <w:tcPr>
            <w:tcW w:w="928" w:type="dxa"/>
            <w:gridSpan w:val="2"/>
          </w:tcPr>
          <w:p w14:paraId="4D02CF13" w14:textId="4BAE9FD1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-</w:t>
            </w:r>
            <w:r>
              <w:rPr>
                <w:rFonts w:ascii="Arial" w:hAnsi="Arial" w:cs="Arial"/>
                <w:szCs w:val="20"/>
              </w:rPr>
              <w:t>*</w:t>
            </w:r>
          </w:p>
        </w:tc>
        <w:tc>
          <w:tcPr>
            <w:tcW w:w="928" w:type="dxa"/>
          </w:tcPr>
          <w:p w14:paraId="7FCEDE3F" w14:textId="6DB2BE7A" w:rsidR="0077147C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.351</w:t>
            </w:r>
          </w:p>
        </w:tc>
        <w:tc>
          <w:tcPr>
            <w:tcW w:w="928" w:type="dxa"/>
          </w:tcPr>
          <w:p w14:paraId="3E3108A1" w14:textId="3BD750F7" w:rsidR="0077147C" w:rsidRPr="00E12DF0" w:rsidRDefault="00F875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2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7.</w:t>
            </w:r>
            <w:r>
              <w:rPr>
                <w:rFonts w:ascii="Arial" w:hAnsi="Arial" w:cs="Arial"/>
                <w:szCs w:val="20"/>
              </w:rPr>
              <w:t>600</w:t>
            </w:r>
          </w:p>
        </w:tc>
        <w:tc>
          <w:tcPr>
            <w:tcW w:w="928" w:type="dxa"/>
            <w:gridSpan w:val="2"/>
          </w:tcPr>
          <w:p w14:paraId="7A24D822" w14:textId="25DD0CAB" w:rsidR="0077147C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53</w:t>
            </w:r>
          </w:p>
        </w:tc>
        <w:tc>
          <w:tcPr>
            <w:tcW w:w="928" w:type="dxa"/>
          </w:tcPr>
          <w:p w14:paraId="728493C6" w14:textId="22A32E41" w:rsidR="0077147C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739</w:t>
            </w:r>
          </w:p>
        </w:tc>
        <w:tc>
          <w:tcPr>
            <w:tcW w:w="928" w:type="dxa"/>
          </w:tcPr>
          <w:p w14:paraId="632603D8" w14:textId="3DD82F22" w:rsidR="0077147C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8</w:t>
            </w:r>
            <w:r>
              <w:rPr>
                <w:rFonts w:ascii="Arial" w:hAnsi="Arial" w:cs="Arial"/>
                <w:szCs w:val="20"/>
              </w:rPr>
              <w:t>–4.746</w:t>
            </w:r>
          </w:p>
        </w:tc>
        <w:tc>
          <w:tcPr>
            <w:tcW w:w="928" w:type="dxa"/>
            <w:gridSpan w:val="2"/>
          </w:tcPr>
          <w:p w14:paraId="446E6B7B" w14:textId="43FAE892" w:rsidR="0077147C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80</w:t>
            </w:r>
          </w:p>
        </w:tc>
        <w:tc>
          <w:tcPr>
            <w:tcW w:w="928" w:type="dxa"/>
          </w:tcPr>
          <w:p w14:paraId="5B1E2ABE" w14:textId="318B78E2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506</w:t>
            </w:r>
          </w:p>
        </w:tc>
        <w:tc>
          <w:tcPr>
            <w:tcW w:w="928" w:type="dxa"/>
          </w:tcPr>
          <w:p w14:paraId="2F5AABCB" w14:textId="608F4E16" w:rsidR="0077147C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7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4.</w:t>
            </w:r>
            <w:r>
              <w:rPr>
                <w:rFonts w:ascii="Arial" w:hAnsi="Arial" w:cs="Arial"/>
                <w:szCs w:val="20"/>
              </w:rPr>
              <w:t>774</w:t>
            </w:r>
          </w:p>
        </w:tc>
        <w:tc>
          <w:tcPr>
            <w:tcW w:w="928" w:type="dxa"/>
          </w:tcPr>
          <w:p w14:paraId="447D4C62" w14:textId="30EB3B71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87</w:t>
            </w:r>
          </w:p>
        </w:tc>
      </w:tr>
      <w:tr w:rsidR="0047782F" w:rsidRPr="00E12DF0" w14:paraId="6B856200" w14:textId="77777777" w:rsidTr="00E12DF0">
        <w:tc>
          <w:tcPr>
            <w:tcW w:w="2552" w:type="dxa"/>
          </w:tcPr>
          <w:p w14:paraId="5AD393F9" w14:textId="5EF1EE00" w:rsidR="0047782F" w:rsidRPr="00E12DF0" w:rsidRDefault="0047782F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Differentiation (</w:t>
            </w:r>
            <w:r w:rsidR="00F948E9">
              <w:rPr>
                <w:rFonts w:ascii="Arial" w:hAnsi="Arial" w:cs="Arial" w:hint="eastAsia"/>
                <w:szCs w:val="20"/>
              </w:rPr>
              <w:t xml:space="preserve">poorly differentiated </w:t>
            </w:r>
            <w:r w:rsidR="00F948E9">
              <w:rPr>
                <w:rFonts w:ascii="Arial" w:hAnsi="Arial" w:cs="Arial"/>
                <w:szCs w:val="20"/>
              </w:rPr>
              <w:t xml:space="preserve">vs </w:t>
            </w:r>
            <w:r w:rsidR="00F948E9">
              <w:rPr>
                <w:rFonts w:ascii="Arial" w:hAnsi="Arial" w:cs="Arial" w:hint="eastAsia"/>
                <w:szCs w:val="20"/>
              </w:rPr>
              <w:t>well &amp; moderately</w:t>
            </w:r>
            <w:r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27" w:type="dxa"/>
          </w:tcPr>
          <w:p w14:paraId="01E08B02" w14:textId="5F445B17" w:rsidR="0047782F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26</w:t>
            </w:r>
          </w:p>
        </w:tc>
        <w:tc>
          <w:tcPr>
            <w:tcW w:w="928" w:type="dxa"/>
          </w:tcPr>
          <w:p w14:paraId="1E416D26" w14:textId="23F6C7B3" w:rsidR="0047782F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0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6.</w:t>
            </w:r>
            <w:r>
              <w:rPr>
                <w:rFonts w:ascii="Arial" w:hAnsi="Arial" w:cs="Arial"/>
                <w:szCs w:val="20"/>
              </w:rPr>
              <w:t>615</w:t>
            </w:r>
          </w:p>
        </w:tc>
        <w:tc>
          <w:tcPr>
            <w:tcW w:w="928" w:type="dxa"/>
            <w:gridSpan w:val="2"/>
          </w:tcPr>
          <w:p w14:paraId="4F04FEBB" w14:textId="1253FEAA" w:rsidR="0047782F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57</w:t>
            </w:r>
          </w:p>
        </w:tc>
        <w:tc>
          <w:tcPr>
            <w:tcW w:w="928" w:type="dxa"/>
          </w:tcPr>
          <w:p w14:paraId="0DAD380F" w14:textId="2C3BCCD2" w:rsidR="0047782F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83</w:t>
            </w:r>
          </w:p>
        </w:tc>
        <w:tc>
          <w:tcPr>
            <w:tcW w:w="928" w:type="dxa"/>
          </w:tcPr>
          <w:p w14:paraId="494C4F0C" w14:textId="05488A6C" w:rsidR="0047782F" w:rsidRPr="00E12DF0" w:rsidRDefault="00F875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42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925</w:t>
            </w:r>
          </w:p>
        </w:tc>
        <w:tc>
          <w:tcPr>
            <w:tcW w:w="928" w:type="dxa"/>
            <w:gridSpan w:val="2"/>
          </w:tcPr>
          <w:p w14:paraId="0F8150A9" w14:textId="2459CF2A" w:rsidR="0047782F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70</w:t>
            </w:r>
          </w:p>
        </w:tc>
        <w:tc>
          <w:tcPr>
            <w:tcW w:w="928" w:type="dxa"/>
          </w:tcPr>
          <w:p w14:paraId="6F0019F1" w14:textId="0BB8F3F9" w:rsidR="0047782F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61</w:t>
            </w:r>
          </w:p>
        </w:tc>
        <w:tc>
          <w:tcPr>
            <w:tcW w:w="928" w:type="dxa"/>
          </w:tcPr>
          <w:p w14:paraId="71F01561" w14:textId="56F78352" w:rsidR="0047782F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5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221</w:t>
            </w:r>
          </w:p>
        </w:tc>
        <w:tc>
          <w:tcPr>
            <w:tcW w:w="928" w:type="dxa"/>
            <w:gridSpan w:val="2"/>
          </w:tcPr>
          <w:p w14:paraId="22711A8F" w14:textId="6433B8DE" w:rsidR="0047782F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45</w:t>
            </w:r>
          </w:p>
        </w:tc>
        <w:tc>
          <w:tcPr>
            <w:tcW w:w="928" w:type="dxa"/>
          </w:tcPr>
          <w:p w14:paraId="68149E36" w14:textId="4B541C64" w:rsidR="0047782F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40</w:t>
            </w:r>
          </w:p>
        </w:tc>
        <w:tc>
          <w:tcPr>
            <w:tcW w:w="928" w:type="dxa"/>
          </w:tcPr>
          <w:p w14:paraId="7A067BA5" w14:textId="27292EF4" w:rsidR="0047782F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9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395</w:t>
            </w:r>
          </w:p>
        </w:tc>
        <w:tc>
          <w:tcPr>
            <w:tcW w:w="928" w:type="dxa"/>
          </w:tcPr>
          <w:p w14:paraId="65C256B6" w14:textId="664A0C33" w:rsidR="0047782F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61</w:t>
            </w:r>
          </w:p>
        </w:tc>
      </w:tr>
      <w:tr w:rsidR="00365868" w:rsidRPr="00365868" w14:paraId="6F1F4E5A" w14:textId="77777777" w:rsidTr="00E12DF0">
        <w:tc>
          <w:tcPr>
            <w:tcW w:w="2552" w:type="dxa"/>
          </w:tcPr>
          <w:p w14:paraId="1B926002" w14:textId="34D52156" w:rsidR="00365868" w:rsidRPr="00E12DF0" w:rsidRDefault="00365868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Upper thoracic involvement (</w:t>
            </w:r>
            <w:r w:rsidR="00F948E9">
              <w:rPr>
                <w:rFonts w:ascii="Arial" w:hAnsi="Arial" w:cs="Arial"/>
                <w:szCs w:val="20"/>
              </w:rPr>
              <w:t xml:space="preserve">yes vs </w:t>
            </w:r>
            <w:r>
              <w:rPr>
                <w:rFonts w:ascii="Arial" w:hAnsi="Arial" w:cs="Arial" w:hint="eastAsia"/>
                <w:szCs w:val="20"/>
              </w:rPr>
              <w:t>no)</w:t>
            </w:r>
          </w:p>
        </w:tc>
        <w:tc>
          <w:tcPr>
            <w:tcW w:w="927" w:type="dxa"/>
          </w:tcPr>
          <w:p w14:paraId="5979EE4A" w14:textId="3B5D87C4" w:rsidR="00365868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68</w:t>
            </w:r>
          </w:p>
        </w:tc>
        <w:tc>
          <w:tcPr>
            <w:tcW w:w="928" w:type="dxa"/>
          </w:tcPr>
          <w:p w14:paraId="35B76440" w14:textId="4231984E" w:rsidR="00365868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5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</w:t>
            </w:r>
            <w:r>
              <w:rPr>
                <w:rFonts w:ascii="Arial" w:hAnsi="Arial" w:cs="Arial"/>
                <w:szCs w:val="20"/>
              </w:rPr>
              <w:t>654</w:t>
            </w:r>
          </w:p>
        </w:tc>
        <w:tc>
          <w:tcPr>
            <w:tcW w:w="928" w:type="dxa"/>
            <w:gridSpan w:val="2"/>
          </w:tcPr>
          <w:p w14:paraId="578DBD25" w14:textId="7FBB4FEA" w:rsidR="00365868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62</w:t>
            </w:r>
          </w:p>
        </w:tc>
        <w:tc>
          <w:tcPr>
            <w:tcW w:w="928" w:type="dxa"/>
          </w:tcPr>
          <w:p w14:paraId="739E22BC" w14:textId="246D3A6D" w:rsidR="00365868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91</w:t>
            </w:r>
          </w:p>
        </w:tc>
        <w:tc>
          <w:tcPr>
            <w:tcW w:w="928" w:type="dxa"/>
          </w:tcPr>
          <w:p w14:paraId="14A76E86" w14:textId="678A117A" w:rsidR="00365868" w:rsidRPr="00E12DF0" w:rsidRDefault="00F875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42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396</w:t>
            </w:r>
          </w:p>
        </w:tc>
        <w:tc>
          <w:tcPr>
            <w:tcW w:w="928" w:type="dxa"/>
            <w:gridSpan w:val="2"/>
          </w:tcPr>
          <w:p w14:paraId="7647D7A1" w14:textId="1F176133" w:rsidR="00365868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03</w:t>
            </w:r>
          </w:p>
        </w:tc>
        <w:tc>
          <w:tcPr>
            <w:tcW w:w="928" w:type="dxa"/>
          </w:tcPr>
          <w:p w14:paraId="3D282A3C" w14:textId="2F480B3E" w:rsidR="00365868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21</w:t>
            </w:r>
          </w:p>
        </w:tc>
        <w:tc>
          <w:tcPr>
            <w:tcW w:w="928" w:type="dxa"/>
          </w:tcPr>
          <w:p w14:paraId="48E90541" w14:textId="73E3B1D9" w:rsidR="00365868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0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326</w:t>
            </w:r>
          </w:p>
        </w:tc>
        <w:tc>
          <w:tcPr>
            <w:tcW w:w="928" w:type="dxa"/>
            <w:gridSpan w:val="2"/>
          </w:tcPr>
          <w:p w14:paraId="2E7B7711" w14:textId="75282B97" w:rsidR="00365868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19</w:t>
            </w:r>
          </w:p>
        </w:tc>
        <w:tc>
          <w:tcPr>
            <w:tcW w:w="928" w:type="dxa"/>
          </w:tcPr>
          <w:p w14:paraId="51938298" w14:textId="41C2E53B" w:rsidR="00365868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3</w:t>
            </w:r>
          </w:p>
        </w:tc>
        <w:tc>
          <w:tcPr>
            <w:tcW w:w="928" w:type="dxa"/>
          </w:tcPr>
          <w:p w14:paraId="2305DCA2" w14:textId="49116C41" w:rsidR="00365868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72</w:t>
            </w:r>
            <w:r>
              <w:rPr>
                <w:rFonts w:ascii="Arial" w:hAnsi="Arial" w:cs="Arial"/>
                <w:szCs w:val="20"/>
              </w:rPr>
              <w:t>–1.079</w:t>
            </w:r>
          </w:p>
        </w:tc>
        <w:tc>
          <w:tcPr>
            <w:tcW w:w="928" w:type="dxa"/>
          </w:tcPr>
          <w:p w14:paraId="32EDFD68" w14:textId="0176323B" w:rsidR="00365868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93</w:t>
            </w:r>
          </w:p>
        </w:tc>
      </w:tr>
      <w:tr w:rsidR="00365868" w:rsidRPr="00365868" w14:paraId="52A8760E" w14:textId="77777777" w:rsidTr="00E12DF0">
        <w:tc>
          <w:tcPr>
            <w:tcW w:w="2552" w:type="dxa"/>
          </w:tcPr>
          <w:p w14:paraId="5A648CB6" w14:textId="4AFDF26C" w:rsidR="00365868" w:rsidRDefault="00365868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Middle thoracic involvement (</w:t>
            </w:r>
            <w:r w:rsidR="00F948E9">
              <w:rPr>
                <w:rFonts w:ascii="Arial" w:hAnsi="Arial" w:cs="Arial"/>
                <w:szCs w:val="20"/>
              </w:rPr>
              <w:t xml:space="preserve">yes vs </w:t>
            </w:r>
            <w:r>
              <w:rPr>
                <w:rFonts w:ascii="Arial" w:hAnsi="Arial" w:cs="Arial" w:hint="eastAsia"/>
                <w:szCs w:val="20"/>
              </w:rPr>
              <w:t>no)</w:t>
            </w:r>
          </w:p>
        </w:tc>
        <w:tc>
          <w:tcPr>
            <w:tcW w:w="927" w:type="dxa"/>
          </w:tcPr>
          <w:p w14:paraId="5E76FD4E" w14:textId="4FF5B36D" w:rsidR="00365868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48</w:t>
            </w:r>
          </w:p>
        </w:tc>
        <w:tc>
          <w:tcPr>
            <w:tcW w:w="928" w:type="dxa"/>
          </w:tcPr>
          <w:p w14:paraId="15E0755A" w14:textId="146B97FD" w:rsidR="00365868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7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611</w:t>
            </w:r>
          </w:p>
        </w:tc>
        <w:tc>
          <w:tcPr>
            <w:tcW w:w="928" w:type="dxa"/>
            <w:gridSpan w:val="2"/>
          </w:tcPr>
          <w:p w14:paraId="5F02B344" w14:textId="1FD48F53" w:rsidR="00365868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77</w:t>
            </w:r>
          </w:p>
        </w:tc>
        <w:tc>
          <w:tcPr>
            <w:tcW w:w="928" w:type="dxa"/>
          </w:tcPr>
          <w:p w14:paraId="05A4330A" w14:textId="5EF8B586" w:rsidR="00365868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66</w:t>
            </w:r>
          </w:p>
        </w:tc>
        <w:tc>
          <w:tcPr>
            <w:tcW w:w="928" w:type="dxa"/>
          </w:tcPr>
          <w:p w14:paraId="0746B95D" w14:textId="017EBA3D" w:rsidR="00365868" w:rsidRPr="00E12DF0" w:rsidRDefault="00F875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7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576</w:t>
            </w:r>
          </w:p>
        </w:tc>
        <w:tc>
          <w:tcPr>
            <w:tcW w:w="928" w:type="dxa"/>
            <w:gridSpan w:val="2"/>
          </w:tcPr>
          <w:p w14:paraId="3F41D723" w14:textId="0ED8569C" w:rsidR="00365868" w:rsidRPr="00E12DF0" w:rsidRDefault="00F8753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7</w:t>
            </w:r>
          </w:p>
        </w:tc>
        <w:tc>
          <w:tcPr>
            <w:tcW w:w="928" w:type="dxa"/>
          </w:tcPr>
          <w:p w14:paraId="5BE735F3" w14:textId="211D35A5" w:rsidR="00365868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104</w:t>
            </w:r>
          </w:p>
        </w:tc>
        <w:tc>
          <w:tcPr>
            <w:tcW w:w="928" w:type="dxa"/>
          </w:tcPr>
          <w:p w14:paraId="500D9C1E" w14:textId="63F36791" w:rsidR="00365868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31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668</w:t>
            </w:r>
          </w:p>
        </w:tc>
        <w:tc>
          <w:tcPr>
            <w:tcW w:w="928" w:type="dxa"/>
            <w:gridSpan w:val="2"/>
          </w:tcPr>
          <w:p w14:paraId="352B19DE" w14:textId="5259DA10" w:rsidR="00365868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7</w:t>
            </w:r>
          </w:p>
        </w:tc>
        <w:tc>
          <w:tcPr>
            <w:tcW w:w="928" w:type="dxa"/>
          </w:tcPr>
          <w:p w14:paraId="518C33DD" w14:textId="2E71B9B5" w:rsidR="00365868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60</w:t>
            </w:r>
          </w:p>
        </w:tc>
        <w:tc>
          <w:tcPr>
            <w:tcW w:w="928" w:type="dxa"/>
          </w:tcPr>
          <w:p w14:paraId="0AAE7370" w14:textId="1B6EE318" w:rsidR="00365868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8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635</w:t>
            </w:r>
          </w:p>
        </w:tc>
        <w:tc>
          <w:tcPr>
            <w:tcW w:w="928" w:type="dxa"/>
          </w:tcPr>
          <w:p w14:paraId="618F5478" w14:textId="07CF92DF" w:rsidR="00365868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94</w:t>
            </w:r>
          </w:p>
        </w:tc>
      </w:tr>
      <w:tr w:rsidR="00365868" w:rsidRPr="00365868" w14:paraId="5817DCC9" w14:textId="77777777" w:rsidTr="00630D6E">
        <w:tc>
          <w:tcPr>
            <w:tcW w:w="2552" w:type="dxa"/>
            <w:tcBorders>
              <w:bottom w:val="single" w:sz="4" w:space="0" w:color="auto"/>
            </w:tcBorders>
          </w:tcPr>
          <w:p w14:paraId="04948A1F" w14:textId="5C5CFA8C" w:rsidR="00365868" w:rsidRDefault="00365868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ower thoracic involvement (</w:t>
            </w:r>
            <w:r w:rsidR="00F948E9">
              <w:rPr>
                <w:rFonts w:ascii="Arial" w:hAnsi="Arial" w:cs="Arial"/>
                <w:szCs w:val="20"/>
              </w:rPr>
              <w:t xml:space="preserve">yes vs </w:t>
            </w:r>
            <w:r>
              <w:rPr>
                <w:rFonts w:ascii="Arial" w:hAnsi="Arial" w:cs="Arial" w:hint="eastAsia"/>
                <w:szCs w:val="20"/>
              </w:rPr>
              <w:t>no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51838381" w14:textId="388B31D4" w:rsidR="00365868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86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3D58C734" w14:textId="23255895" w:rsidR="00365868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4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6.</w:t>
            </w:r>
            <w:r>
              <w:rPr>
                <w:rFonts w:ascii="Arial" w:hAnsi="Arial" w:cs="Arial"/>
                <w:szCs w:val="20"/>
              </w:rPr>
              <w:t>370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</w:tcPr>
          <w:p w14:paraId="11DED97B" w14:textId="462D033E" w:rsidR="00365868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2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D49F104" w14:textId="7C304759" w:rsidR="00365868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3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8AFFC2D" w14:textId="2FED799E" w:rsidR="00365868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4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386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</w:tcPr>
          <w:p w14:paraId="6269F607" w14:textId="672A90F8" w:rsidR="00365868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3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61066C7" w14:textId="5C0F75C5" w:rsidR="00365868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89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E4399EB" w14:textId="1ECC6838" w:rsidR="00365868" w:rsidRPr="00E12DF0" w:rsidRDefault="008E0A10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2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637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</w:tcPr>
          <w:p w14:paraId="527473A2" w14:textId="5E252FE0" w:rsidR="00365868" w:rsidRPr="00E12DF0" w:rsidRDefault="008E0A10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81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5884EE95" w14:textId="41423813" w:rsidR="00365868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48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EC1B712" w14:textId="1F25EFE4" w:rsidR="00365868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7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067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89931C9" w14:textId="72639944" w:rsidR="00365868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72</w:t>
            </w:r>
          </w:p>
        </w:tc>
      </w:tr>
      <w:tr w:rsidR="00D067D5" w:rsidRPr="00E12DF0" w14:paraId="152B0018" w14:textId="77777777" w:rsidTr="00630D6E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69DA9F8" w14:textId="11618625" w:rsidR="00D067D5" w:rsidRPr="00E12DF0" w:rsidRDefault="004B7CF3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t>T stage</w:t>
            </w:r>
            <w:r w:rsidR="0006165B">
              <w:rPr>
                <w:rFonts w:ascii="Arial" w:hAnsi="Arial" w:cs="Arial"/>
                <w:szCs w:val="20"/>
              </w:rPr>
              <w:t xml:space="preserve"> (</w:t>
            </w:r>
            <w:r w:rsidR="00F948E9">
              <w:rPr>
                <w:rFonts w:ascii="Arial" w:hAnsi="Arial" w:cs="Arial"/>
                <w:szCs w:val="20"/>
              </w:rPr>
              <w:t xml:space="preserve">T3 &amp; 4 vs </w:t>
            </w:r>
            <w:r w:rsidR="0006165B">
              <w:rPr>
                <w:rFonts w:ascii="Arial" w:hAnsi="Arial" w:cs="Arial"/>
                <w:szCs w:val="20"/>
              </w:rPr>
              <w:t>T1 &amp; 2)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698E3109" w14:textId="47E245C7" w:rsidR="00D067D5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3.901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0EFC0AFA" w14:textId="7F568AC4" w:rsidR="00D067D5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94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0.</w:t>
            </w:r>
            <w:r>
              <w:rPr>
                <w:rFonts w:ascii="Arial" w:hAnsi="Arial" w:cs="Arial"/>
                <w:szCs w:val="20"/>
              </w:rPr>
              <w:t>8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</w:tcPr>
          <w:p w14:paraId="763DD117" w14:textId="64D3A358" w:rsidR="00D067D5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97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3C8B4901" w14:textId="67086D1B" w:rsidR="00D067D5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490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467C89B3" w14:textId="1A5CADCE" w:rsidR="00D067D5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3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</w:t>
            </w:r>
            <w:r>
              <w:rPr>
                <w:rFonts w:ascii="Arial" w:hAnsi="Arial" w:cs="Arial"/>
                <w:szCs w:val="20"/>
              </w:rPr>
              <w:t>012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</w:tcPr>
          <w:p w14:paraId="32BB65CE" w14:textId="1F5EFDD5" w:rsidR="00D067D5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67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5A3D5824" w14:textId="6635CCB2" w:rsidR="00D067D5" w:rsidRPr="00E12DF0" w:rsidRDefault="001121BC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457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7E6B41C7" w14:textId="479E523F" w:rsidR="00D067D5" w:rsidRPr="00E12DF0" w:rsidRDefault="001121BC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9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378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</w:tcPr>
          <w:p w14:paraId="73C7744A" w14:textId="2EF81E94" w:rsidR="00D067D5" w:rsidRPr="00E12DF0" w:rsidRDefault="001121BC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2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45C5249B" w14:textId="71FBACBA" w:rsidR="00D067D5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48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371A338A" w14:textId="3A3A2D62" w:rsidR="00D067D5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1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233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0337F7D3" w14:textId="382DE3CB" w:rsidR="00D067D5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47</w:t>
            </w:r>
          </w:p>
        </w:tc>
      </w:tr>
      <w:tr w:rsidR="0077147C" w:rsidRPr="00E12DF0" w14:paraId="3C35E65E" w14:textId="77777777" w:rsidTr="00630D6E">
        <w:tc>
          <w:tcPr>
            <w:tcW w:w="2552" w:type="dxa"/>
            <w:tcBorders>
              <w:top w:val="single" w:sz="4" w:space="0" w:color="auto"/>
            </w:tcBorders>
          </w:tcPr>
          <w:p w14:paraId="2CEF3524" w14:textId="4F7BCB45" w:rsidR="0077147C" w:rsidRPr="00E12DF0" w:rsidRDefault="004B7CF3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t>N stage (N+</w:t>
            </w:r>
            <w:r w:rsidR="00F948E9">
              <w:rPr>
                <w:rFonts w:ascii="Arial" w:hAnsi="Arial" w:cs="Arial"/>
                <w:szCs w:val="20"/>
              </w:rPr>
              <w:t xml:space="preserve"> vs </w:t>
            </w:r>
            <w:r w:rsidR="00F948E9" w:rsidRPr="00E12DF0">
              <w:rPr>
                <w:rFonts w:ascii="Arial" w:hAnsi="Arial" w:cs="Arial" w:hint="eastAsia"/>
                <w:szCs w:val="20"/>
              </w:rPr>
              <w:t>N0</w:t>
            </w:r>
            <w:r w:rsidRPr="00E12DF0"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6FD66E75" w14:textId="262E57D0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08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0586A2E" w14:textId="17EB0A7B" w:rsidR="0077147C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0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361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2AEE1AF0" w14:textId="1C1A34EC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88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B8C33D2" w14:textId="1A3C9E7C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250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CACAF78" w14:textId="2606CBDA" w:rsidR="0077147C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4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</w:t>
            </w:r>
            <w:r>
              <w:rPr>
                <w:rFonts w:ascii="Arial" w:hAnsi="Arial" w:cs="Arial"/>
                <w:szCs w:val="20"/>
              </w:rPr>
              <w:t>498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27D46091" w14:textId="75A77C7E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71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9896994" w14:textId="7FB9E7D5" w:rsidR="0077147C" w:rsidRPr="00E12DF0" w:rsidRDefault="001121BC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431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47A41082" w14:textId="0E57E6C3" w:rsidR="0077147C" w:rsidRPr="00E12DF0" w:rsidRDefault="001121BC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61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</w:t>
            </w:r>
            <w:r>
              <w:rPr>
                <w:rFonts w:ascii="Arial" w:hAnsi="Arial" w:cs="Arial"/>
                <w:szCs w:val="20"/>
              </w:rPr>
              <w:t>094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7C1A1879" w14:textId="3DDEF1E8" w:rsidR="0077147C" w:rsidRPr="00E12DF0" w:rsidRDefault="001121BC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63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029E494" w14:textId="5388C247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.002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232B6BE" w14:textId="48B116D8" w:rsidR="0077147C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04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4.</w:t>
            </w:r>
            <w:r>
              <w:rPr>
                <w:rFonts w:ascii="Arial" w:hAnsi="Arial" w:cs="Arial"/>
                <w:szCs w:val="20"/>
              </w:rPr>
              <w:t>986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E995A9B" w14:textId="5FC090C2" w:rsidR="0077147C" w:rsidRPr="00E12DF0" w:rsidRDefault="00F7274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6</w:t>
            </w:r>
          </w:p>
        </w:tc>
      </w:tr>
      <w:tr w:rsidR="0077147C" w:rsidRPr="00E12DF0" w14:paraId="59E3B038" w14:textId="77777777" w:rsidTr="00E12DF0">
        <w:tc>
          <w:tcPr>
            <w:tcW w:w="2552" w:type="dxa"/>
          </w:tcPr>
          <w:p w14:paraId="7AD379DD" w14:textId="7B219E85" w:rsidR="0077147C" w:rsidRPr="00E12DF0" w:rsidRDefault="004B7CF3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t>M stage (M1</w:t>
            </w:r>
            <w:r w:rsidR="00F948E9">
              <w:rPr>
                <w:rFonts w:ascii="Arial" w:hAnsi="Arial" w:cs="Arial"/>
                <w:szCs w:val="20"/>
              </w:rPr>
              <w:t xml:space="preserve"> vs </w:t>
            </w:r>
            <w:r w:rsidR="00F948E9" w:rsidRPr="00E12DF0">
              <w:rPr>
                <w:rFonts w:ascii="Arial" w:hAnsi="Arial" w:cs="Arial" w:hint="eastAsia"/>
                <w:szCs w:val="20"/>
              </w:rPr>
              <w:t>M0</w:t>
            </w:r>
            <w:r w:rsidRPr="00E12DF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27" w:type="dxa"/>
          </w:tcPr>
          <w:p w14:paraId="1DF70BB3" w14:textId="346CFBE1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400</w:t>
            </w:r>
          </w:p>
        </w:tc>
        <w:tc>
          <w:tcPr>
            <w:tcW w:w="928" w:type="dxa"/>
          </w:tcPr>
          <w:p w14:paraId="2988819C" w14:textId="58FF0332" w:rsidR="0077147C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71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5.</w:t>
            </w:r>
            <w:r>
              <w:rPr>
                <w:rFonts w:ascii="Arial" w:hAnsi="Arial" w:cs="Arial"/>
                <w:szCs w:val="20"/>
              </w:rPr>
              <w:t>283</w:t>
            </w:r>
          </w:p>
        </w:tc>
        <w:tc>
          <w:tcPr>
            <w:tcW w:w="928" w:type="dxa"/>
            <w:gridSpan w:val="2"/>
          </w:tcPr>
          <w:p w14:paraId="74E0FE42" w14:textId="768FE2AB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20</w:t>
            </w:r>
          </w:p>
        </w:tc>
        <w:tc>
          <w:tcPr>
            <w:tcW w:w="928" w:type="dxa"/>
          </w:tcPr>
          <w:p w14:paraId="768719D7" w14:textId="355FEB48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190</w:t>
            </w:r>
          </w:p>
        </w:tc>
        <w:tc>
          <w:tcPr>
            <w:tcW w:w="928" w:type="dxa"/>
          </w:tcPr>
          <w:p w14:paraId="37F754A7" w14:textId="0FA3E94A" w:rsidR="0077147C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04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344</w:t>
            </w:r>
          </w:p>
        </w:tc>
        <w:tc>
          <w:tcPr>
            <w:tcW w:w="928" w:type="dxa"/>
            <w:gridSpan w:val="2"/>
          </w:tcPr>
          <w:p w14:paraId="267754C6" w14:textId="4C1D2C0F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15</w:t>
            </w:r>
          </w:p>
        </w:tc>
        <w:tc>
          <w:tcPr>
            <w:tcW w:w="928" w:type="dxa"/>
          </w:tcPr>
          <w:p w14:paraId="4AFBFC0E" w14:textId="2871D9AB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193</w:t>
            </w:r>
          </w:p>
        </w:tc>
        <w:tc>
          <w:tcPr>
            <w:tcW w:w="928" w:type="dxa"/>
          </w:tcPr>
          <w:p w14:paraId="400193E8" w14:textId="73EE09F1" w:rsidR="0077147C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3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940</w:t>
            </w:r>
          </w:p>
        </w:tc>
        <w:tc>
          <w:tcPr>
            <w:tcW w:w="928" w:type="dxa"/>
            <w:gridSpan w:val="2"/>
          </w:tcPr>
          <w:p w14:paraId="1793F790" w14:textId="55D55CD6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77</w:t>
            </w:r>
          </w:p>
        </w:tc>
        <w:tc>
          <w:tcPr>
            <w:tcW w:w="928" w:type="dxa"/>
          </w:tcPr>
          <w:p w14:paraId="228CFF58" w14:textId="64831274" w:rsidR="0077147C" w:rsidRPr="00E12DF0" w:rsidRDefault="0036423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75</w:t>
            </w:r>
          </w:p>
        </w:tc>
        <w:tc>
          <w:tcPr>
            <w:tcW w:w="928" w:type="dxa"/>
          </w:tcPr>
          <w:p w14:paraId="162C9702" w14:textId="69C555E3" w:rsidR="0077147C" w:rsidRPr="00E12DF0" w:rsidRDefault="0036423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812</w:t>
            </w:r>
          </w:p>
        </w:tc>
        <w:tc>
          <w:tcPr>
            <w:tcW w:w="928" w:type="dxa"/>
          </w:tcPr>
          <w:p w14:paraId="47A9D881" w14:textId="78467873" w:rsidR="0077147C" w:rsidRPr="00E12DF0" w:rsidRDefault="00364233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85</w:t>
            </w:r>
          </w:p>
        </w:tc>
      </w:tr>
      <w:tr w:rsidR="0077147C" w:rsidRPr="00E12DF0" w14:paraId="46342326" w14:textId="77777777" w:rsidTr="00E12DF0">
        <w:tc>
          <w:tcPr>
            <w:tcW w:w="2552" w:type="dxa"/>
          </w:tcPr>
          <w:p w14:paraId="0EEC28A4" w14:textId="663E8B13" w:rsidR="0077147C" w:rsidRPr="00E12DF0" w:rsidRDefault="00E12DF0" w:rsidP="009E5E23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lastRenderedPageBreak/>
              <w:t>Field size (</w:t>
            </w:r>
            <w:r w:rsidR="009E5E23">
              <w:rPr>
                <w:rFonts w:ascii="Arial" w:hAnsi="Arial" w:cs="Arial" w:hint="eastAsia"/>
                <w:szCs w:val="20"/>
              </w:rPr>
              <w:t>small margin</w:t>
            </w:r>
            <w:r w:rsidRPr="00E12DF0">
              <w:rPr>
                <w:rFonts w:ascii="Arial" w:hAnsi="Arial" w:cs="Arial" w:hint="eastAsia"/>
                <w:szCs w:val="20"/>
              </w:rPr>
              <w:t xml:space="preserve"> </w:t>
            </w:r>
            <w:r w:rsidR="00F948E9">
              <w:rPr>
                <w:rFonts w:ascii="Arial" w:hAnsi="Arial" w:cs="Arial"/>
                <w:szCs w:val="20"/>
              </w:rPr>
              <w:t xml:space="preserve">vs </w:t>
            </w:r>
            <w:r w:rsidR="009E5E23">
              <w:rPr>
                <w:rFonts w:ascii="Arial" w:hAnsi="Arial" w:cs="Arial"/>
                <w:szCs w:val="20"/>
              </w:rPr>
              <w:t>large margin</w:t>
            </w:r>
            <w:r w:rsidR="00F948E9">
              <w:rPr>
                <w:rFonts w:ascii="Arial" w:hAnsi="Arial" w:cs="Arial"/>
                <w:szCs w:val="20"/>
              </w:rPr>
              <w:t xml:space="preserve"> group</w:t>
            </w:r>
            <w:r w:rsidRPr="00E12DF0"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27" w:type="dxa"/>
          </w:tcPr>
          <w:p w14:paraId="14DFDC52" w14:textId="7ED48832" w:rsidR="0077147C" w:rsidRPr="00E12DF0" w:rsidRDefault="003F0EA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609</w:t>
            </w:r>
          </w:p>
        </w:tc>
        <w:tc>
          <w:tcPr>
            <w:tcW w:w="928" w:type="dxa"/>
          </w:tcPr>
          <w:p w14:paraId="6B13E6DD" w14:textId="06AED0AC" w:rsidR="0077147C" w:rsidRPr="00E12DF0" w:rsidRDefault="00E13915" w:rsidP="003F0EA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</w:t>
            </w:r>
            <w:r w:rsidR="003F0EA5">
              <w:rPr>
                <w:rFonts w:ascii="Arial" w:hAnsi="Arial" w:cs="Arial"/>
                <w:szCs w:val="20"/>
              </w:rPr>
              <w:t>7</w:t>
            </w:r>
            <w:bookmarkStart w:id="0" w:name="_GoBack"/>
            <w:bookmarkEnd w:id="0"/>
            <w:r w:rsidR="003F0EA5">
              <w:rPr>
                <w:rFonts w:ascii="Arial" w:hAnsi="Arial" w:cs="Arial"/>
                <w:szCs w:val="20"/>
              </w:rPr>
              <w:t>1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5.</w:t>
            </w:r>
            <w:r w:rsidR="003F0EA5">
              <w:rPr>
                <w:rFonts w:ascii="Arial" w:hAnsi="Arial" w:cs="Arial"/>
                <w:szCs w:val="20"/>
              </w:rPr>
              <w:t>499</w:t>
            </w:r>
          </w:p>
        </w:tc>
        <w:tc>
          <w:tcPr>
            <w:tcW w:w="928" w:type="dxa"/>
            <w:gridSpan w:val="2"/>
          </w:tcPr>
          <w:p w14:paraId="758CAB83" w14:textId="2E68A33A" w:rsidR="0077147C" w:rsidRPr="00E12DF0" w:rsidRDefault="00E1391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 w:rsidR="003F0EA5">
              <w:rPr>
                <w:rFonts w:ascii="Arial" w:hAnsi="Arial" w:cs="Arial" w:hint="eastAsia"/>
                <w:szCs w:val="20"/>
              </w:rPr>
              <w:t>.448</w:t>
            </w:r>
          </w:p>
        </w:tc>
        <w:tc>
          <w:tcPr>
            <w:tcW w:w="928" w:type="dxa"/>
          </w:tcPr>
          <w:p w14:paraId="309CAAEA" w14:textId="722057C3" w:rsidR="0077147C" w:rsidRPr="00E12DF0" w:rsidRDefault="003F0EA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09</w:t>
            </w:r>
          </w:p>
        </w:tc>
        <w:tc>
          <w:tcPr>
            <w:tcW w:w="928" w:type="dxa"/>
          </w:tcPr>
          <w:p w14:paraId="0555A343" w14:textId="6B00C2E2" w:rsidR="0077147C" w:rsidRPr="00E12DF0" w:rsidRDefault="003F0EA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61</w:t>
            </w:r>
            <w:r w:rsidR="00D14154">
              <w:rPr>
                <w:rFonts w:ascii="Arial" w:hAnsi="Arial" w:cs="Arial"/>
                <w:szCs w:val="20"/>
              </w:rPr>
              <w:t>–</w:t>
            </w:r>
            <w:r w:rsidR="00D14154"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792</w:t>
            </w:r>
          </w:p>
        </w:tc>
        <w:tc>
          <w:tcPr>
            <w:tcW w:w="928" w:type="dxa"/>
            <w:gridSpan w:val="2"/>
          </w:tcPr>
          <w:p w14:paraId="4164E30F" w14:textId="3E9274C7" w:rsidR="0077147C" w:rsidRPr="00E12DF0" w:rsidRDefault="003F0EA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83</w:t>
            </w:r>
          </w:p>
        </w:tc>
        <w:tc>
          <w:tcPr>
            <w:tcW w:w="928" w:type="dxa"/>
          </w:tcPr>
          <w:p w14:paraId="5667863F" w14:textId="1D060B27" w:rsidR="0077147C" w:rsidRPr="00E12DF0" w:rsidRDefault="003F0EA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98</w:t>
            </w:r>
          </w:p>
        </w:tc>
        <w:tc>
          <w:tcPr>
            <w:tcW w:w="928" w:type="dxa"/>
          </w:tcPr>
          <w:p w14:paraId="5C9609E2" w14:textId="3A946C5A" w:rsidR="0077147C" w:rsidRPr="00E12DF0" w:rsidRDefault="00D14154" w:rsidP="003F0EA5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</w:t>
            </w:r>
            <w:r w:rsidR="003F0EA5">
              <w:rPr>
                <w:rFonts w:ascii="Arial" w:hAnsi="Arial" w:cs="Arial"/>
                <w:szCs w:val="20"/>
              </w:rPr>
              <w:t>56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 w:rsidR="003F0EA5">
              <w:rPr>
                <w:rFonts w:ascii="Arial" w:hAnsi="Arial" w:cs="Arial"/>
                <w:szCs w:val="20"/>
              </w:rPr>
              <w:t>439</w:t>
            </w:r>
          </w:p>
        </w:tc>
        <w:tc>
          <w:tcPr>
            <w:tcW w:w="928" w:type="dxa"/>
            <w:gridSpan w:val="2"/>
          </w:tcPr>
          <w:p w14:paraId="03060BA1" w14:textId="0308FFF4" w:rsidR="0077147C" w:rsidRPr="00E12DF0" w:rsidRDefault="00D14154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</w:t>
            </w:r>
            <w:r w:rsidR="003F0EA5">
              <w:rPr>
                <w:rFonts w:ascii="Arial" w:hAnsi="Arial" w:cs="Arial" w:hint="eastAsia"/>
                <w:szCs w:val="20"/>
              </w:rPr>
              <w:t>.655</w:t>
            </w:r>
          </w:p>
        </w:tc>
        <w:tc>
          <w:tcPr>
            <w:tcW w:w="928" w:type="dxa"/>
          </w:tcPr>
          <w:p w14:paraId="19F8E1E1" w14:textId="13E675A0" w:rsidR="0077147C" w:rsidRPr="00E12DF0" w:rsidRDefault="003F0EA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</w:p>
        </w:tc>
        <w:tc>
          <w:tcPr>
            <w:tcW w:w="928" w:type="dxa"/>
          </w:tcPr>
          <w:p w14:paraId="7BFE25AA" w14:textId="6CB66B0B" w:rsidR="0077147C" w:rsidRPr="00E12DF0" w:rsidRDefault="003F0EA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10</w:t>
            </w:r>
            <w:r w:rsidR="00364233">
              <w:rPr>
                <w:rFonts w:ascii="Arial" w:hAnsi="Arial" w:cs="Arial"/>
                <w:szCs w:val="20"/>
              </w:rPr>
              <w:t>–</w:t>
            </w:r>
            <w:r w:rsidR="00364233"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640</w:t>
            </w:r>
          </w:p>
        </w:tc>
        <w:tc>
          <w:tcPr>
            <w:tcW w:w="928" w:type="dxa"/>
          </w:tcPr>
          <w:p w14:paraId="5FF7F30D" w14:textId="7974A4FF" w:rsidR="0077147C" w:rsidRPr="00E12DF0" w:rsidRDefault="003F0EA5" w:rsidP="00E12DF0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</w:p>
        </w:tc>
      </w:tr>
      <w:tr w:rsidR="00365868" w:rsidRPr="00E12DF0" w14:paraId="0CB26593" w14:textId="77777777" w:rsidTr="00E12DF0">
        <w:tc>
          <w:tcPr>
            <w:tcW w:w="2552" w:type="dxa"/>
          </w:tcPr>
          <w:p w14:paraId="78606332" w14:textId="02DEA9D5" w:rsidR="00365868" w:rsidRPr="00E12DF0" w:rsidRDefault="00365868" w:rsidP="00F948E9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t>RT technique (IMRT</w:t>
            </w:r>
            <w:r w:rsidR="00F948E9">
              <w:rPr>
                <w:rFonts w:ascii="Arial" w:hAnsi="Arial" w:cs="Arial"/>
                <w:szCs w:val="20"/>
              </w:rPr>
              <w:t xml:space="preserve"> vs </w:t>
            </w:r>
            <w:r w:rsidR="00F948E9" w:rsidRPr="00E12DF0">
              <w:rPr>
                <w:rFonts w:ascii="Arial" w:hAnsi="Arial" w:cs="Arial" w:hint="eastAsia"/>
                <w:szCs w:val="20"/>
              </w:rPr>
              <w:t>3D-CRT</w:t>
            </w:r>
            <w:r w:rsidRPr="00E12DF0">
              <w:rPr>
                <w:rFonts w:ascii="Arial" w:hAnsi="Arial" w:cs="Arial" w:hint="eastAsia"/>
                <w:szCs w:val="20"/>
              </w:rPr>
              <w:t>)</w:t>
            </w:r>
          </w:p>
        </w:tc>
        <w:tc>
          <w:tcPr>
            <w:tcW w:w="927" w:type="dxa"/>
          </w:tcPr>
          <w:p w14:paraId="24CA5C31" w14:textId="76CA4AF0" w:rsidR="00365868" w:rsidRPr="00E12DF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111</w:t>
            </w:r>
          </w:p>
        </w:tc>
        <w:tc>
          <w:tcPr>
            <w:tcW w:w="928" w:type="dxa"/>
          </w:tcPr>
          <w:p w14:paraId="023F945A" w14:textId="15FB90A2" w:rsidR="00365868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9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4.</w:t>
            </w:r>
            <w:r>
              <w:rPr>
                <w:rFonts w:ascii="Arial" w:hAnsi="Arial" w:cs="Arial"/>
                <w:szCs w:val="20"/>
              </w:rPr>
              <w:t>192</w:t>
            </w:r>
          </w:p>
        </w:tc>
        <w:tc>
          <w:tcPr>
            <w:tcW w:w="928" w:type="dxa"/>
            <w:gridSpan w:val="2"/>
          </w:tcPr>
          <w:p w14:paraId="5C2AFE49" w14:textId="374AEF1A" w:rsidR="00365868" w:rsidRPr="00E12DF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76</w:t>
            </w:r>
          </w:p>
        </w:tc>
        <w:tc>
          <w:tcPr>
            <w:tcW w:w="928" w:type="dxa"/>
          </w:tcPr>
          <w:p w14:paraId="786A1C32" w14:textId="162F2B53" w:rsidR="00365868" w:rsidRPr="00E12DF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41</w:t>
            </w:r>
          </w:p>
        </w:tc>
        <w:tc>
          <w:tcPr>
            <w:tcW w:w="928" w:type="dxa"/>
          </w:tcPr>
          <w:p w14:paraId="19C8ADAA" w14:textId="428E453A" w:rsidR="00365868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0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561</w:t>
            </w:r>
          </w:p>
        </w:tc>
        <w:tc>
          <w:tcPr>
            <w:tcW w:w="928" w:type="dxa"/>
            <w:gridSpan w:val="2"/>
          </w:tcPr>
          <w:p w14:paraId="42BB2434" w14:textId="7DFEB752" w:rsidR="00365868" w:rsidRPr="00E12DF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73</w:t>
            </w:r>
          </w:p>
        </w:tc>
        <w:tc>
          <w:tcPr>
            <w:tcW w:w="928" w:type="dxa"/>
          </w:tcPr>
          <w:p w14:paraId="2068C9BE" w14:textId="2807BF68" w:rsidR="00365868" w:rsidRPr="00E12DF0" w:rsidRDefault="00F15A58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270</w:t>
            </w:r>
          </w:p>
        </w:tc>
        <w:tc>
          <w:tcPr>
            <w:tcW w:w="928" w:type="dxa"/>
          </w:tcPr>
          <w:p w14:paraId="6F10323F" w14:textId="01B757F2" w:rsidR="00365868" w:rsidRPr="00E12DF0" w:rsidRDefault="00F15A58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0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007</w:t>
            </w:r>
          </w:p>
        </w:tc>
        <w:tc>
          <w:tcPr>
            <w:tcW w:w="928" w:type="dxa"/>
            <w:gridSpan w:val="2"/>
          </w:tcPr>
          <w:p w14:paraId="5B648BE1" w14:textId="6FAF7B15" w:rsidR="00365868" w:rsidRPr="00E12DF0" w:rsidRDefault="00F15A58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06</w:t>
            </w:r>
          </w:p>
        </w:tc>
        <w:tc>
          <w:tcPr>
            <w:tcW w:w="928" w:type="dxa"/>
          </w:tcPr>
          <w:p w14:paraId="3B570D48" w14:textId="4FE4BC41" w:rsidR="00365868" w:rsidRPr="00E12DF0" w:rsidRDefault="00F72743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241</w:t>
            </w:r>
          </w:p>
        </w:tc>
        <w:tc>
          <w:tcPr>
            <w:tcW w:w="928" w:type="dxa"/>
          </w:tcPr>
          <w:p w14:paraId="15A55521" w14:textId="0980E35F" w:rsidR="00365868" w:rsidRPr="00E12DF0" w:rsidRDefault="00F72743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5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030</w:t>
            </w:r>
          </w:p>
        </w:tc>
        <w:tc>
          <w:tcPr>
            <w:tcW w:w="928" w:type="dxa"/>
          </w:tcPr>
          <w:p w14:paraId="02BFA1E4" w14:textId="6264F9EC" w:rsidR="00365868" w:rsidRPr="00E12DF0" w:rsidRDefault="00F72743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91</w:t>
            </w:r>
          </w:p>
        </w:tc>
      </w:tr>
      <w:tr w:rsidR="00365868" w:rsidRPr="00E12DF0" w14:paraId="48B83203" w14:textId="77777777" w:rsidTr="00E12DF0">
        <w:tc>
          <w:tcPr>
            <w:tcW w:w="2552" w:type="dxa"/>
          </w:tcPr>
          <w:p w14:paraId="59353215" w14:textId="516E9B30" w:rsidR="00365868" w:rsidRPr="00E12DF0" w:rsidRDefault="00365868" w:rsidP="00F948E9">
            <w:pPr>
              <w:widowControl/>
              <w:wordWrap/>
              <w:autoSpaceDE/>
              <w:autoSpaceDN/>
              <w:spacing w:line="360" w:lineRule="auto"/>
              <w:ind w:left="100" w:hangingChars="50" w:hanging="100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t>Total dose (</w:t>
            </w:r>
            <w:r w:rsidR="00F948E9" w:rsidRPr="00E12DF0">
              <w:rPr>
                <w:rFonts w:ascii="Arial" w:hAnsi="Arial" w:cs="Arial"/>
                <w:szCs w:val="20"/>
              </w:rPr>
              <w:t xml:space="preserve">≥50.4 Gy </w:t>
            </w:r>
            <w:r w:rsidR="00F948E9">
              <w:rPr>
                <w:rFonts w:ascii="Arial" w:hAnsi="Arial" w:cs="Arial"/>
                <w:szCs w:val="20"/>
              </w:rPr>
              <w:t xml:space="preserve">vs </w:t>
            </w:r>
            <w:r w:rsidRPr="00E12DF0">
              <w:rPr>
                <w:rFonts w:ascii="Arial" w:hAnsi="Arial" w:cs="Arial"/>
                <w:szCs w:val="20"/>
              </w:rPr>
              <w:t>&lt;50.4 Gy)</w:t>
            </w:r>
          </w:p>
        </w:tc>
        <w:tc>
          <w:tcPr>
            <w:tcW w:w="927" w:type="dxa"/>
          </w:tcPr>
          <w:p w14:paraId="68CF4231" w14:textId="50C3847F" w:rsidR="00365868" w:rsidRPr="00E12DF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.102</w:t>
            </w:r>
          </w:p>
        </w:tc>
        <w:tc>
          <w:tcPr>
            <w:tcW w:w="928" w:type="dxa"/>
          </w:tcPr>
          <w:p w14:paraId="722B4796" w14:textId="60478363" w:rsidR="00365868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4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6.</w:t>
            </w:r>
            <w:r>
              <w:rPr>
                <w:rFonts w:ascii="Arial" w:hAnsi="Arial" w:cs="Arial"/>
                <w:szCs w:val="20"/>
              </w:rPr>
              <w:t>904</w:t>
            </w:r>
          </w:p>
        </w:tc>
        <w:tc>
          <w:tcPr>
            <w:tcW w:w="928" w:type="dxa"/>
            <w:gridSpan w:val="2"/>
          </w:tcPr>
          <w:p w14:paraId="01663404" w14:textId="1D3F3191" w:rsidR="00365868" w:rsidRPr="00E12DF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21</w:t>
            </w:r>
          </w:p>
        </w:tc>
        <w:tc>
          <w:tcPr>
            <w:tcW w:w="928" w:type="dxa"/>
          </w:tcPr>
          <w:p w14:paraId="48E62DEE" w14:textId="2FCBCAD6" w:rsidR="00365868" w:rsidRPr="00E12DF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74</w:t>
            </w:r>
          </w:p>
        </w:tc>
        <w:tc>
          <w:tcPr>
            <w:tcW w:w="928" w:type="dxa"/>
          </w:tcPr>
          <w:p w14:paraId="417CF14F" w14:textId="6AAE051B" w:rsidR="00365868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7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997</w:t>
            </w:r>
          </w:p>
        </w:tc>
        <w:tc>
          <w:tcPr>
            <w:tcW w:w="928" w:type="dxa"/>
            <w:gridSpan w:val="2"/>
          </w:tcPr>
          <w:p w14:paraId="71422D93" w14:textId="2E4D2866" w:rsidR="00365868" w:rsidRPr="00E12DF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20</w:t>
            </w:r>
          </w:p>
        </w:tc>
        <w:tc>
          <w:tcPr>
            <w:tcW w:w="928" w:type="dxa"/>
          </w:tcPr>
          <w:p w14:paraId="12DB645B" w14:textId="3A11CB8A" w:rsidR="00365868" w:rsidRPr="00E12DF0" w:rsidRDefault="00F15A58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410</w:t>
            </w:r>
          </w:p>
        </w:tc>
        <w:tc>
          <w:tcPr>
            <w:tcW w:w="928" w:type="dxa"/>
          </w:tcPr>
          <w:p w14:paraId="05A5A598" w14:textId="5E6D301D" w:rsidR="00365868" w:rsidRPr="00E12DF0" w:rsidRDefault="00F15A58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2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148</w:t>
            </w:r>
          </w:p>
        </w:tc>
        <w:tc>
          <w:tcPr>
            <w:tcW w:w="928" w:type="dxa"/>
            <w:gridSpan w:val="2"/>
          </w:tcPr>
          <w:p w14:paraId="3ECE63FA" w14:textId="6B08D92A" w:rsidR="00365868" w:rsidRPr="00E12DF0" w:rsidRDefault="00F15A58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10</w:t>
            </w:r>
          </w:p>
        </w:tc>
        <w:tc>
          <w:tcPr>
            <w:tcW w:w="928" w:type="dxa"/>
          </w:tcPr>
          <w:p w14:paraId="0EDE4AA9" w14:textId="63A438AB" w:rsidR="00365868" w:rsidRPr="00E12DF0" w:rsidRDefault="00873F3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91</w:t>
            </w:r>
          </w:p>
        </w:tc>
        <w:tc>
          <w:tcPr>
            <w:tcW w:w="928" w:type="dxa"/>
          </w:tcPr>
          <w:p w14:paraId="00E2EAE6" w14:textId="701BF41C" w:rsidR="00365868" w:rsidRPr="00E12DF0" w:rsidRDefault="00873F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9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155</w:t>
            </w:r>
          </w:p>
        </w:tc>
        <w:tc>
          <w:tcPr>
            <w:tcW w:w="928" w:type="dxa"/>
          </w:tcPr>
          <w:p w14:paraId="1C5A2132" w14:textId="7EF02A31" w:rsidR="00365868" w:rsidRPr="00E12DF0" w:rsidRDefault="00873F3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9</w:t>
            </w:r>
          </w:p>
        </w:tc>
      </w:tr>
      <w:tr w:rsidR="00365868" w:rsidRPr="00365868" w14:paraId="073AA01D" w14:textId="77777777" w:rsidTr="00E12DF0">
        <w:tc>
          <w:tcPr>
            <w:tcW w:w="2552" w:type="dxa"/>
          </w:tcPr>
          <w:p w14:paraId="2BA4D23A" w14:textId="1F98D1EC" w:rsidR="00365868" w:rsidRPr="00365868" w:rsidRDefault="00365868" w:rsidP="003658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Supraclavicular elective irradiation (</w:t>
            </w:r>
            <w:r w:rsidR="00F948E9">
              <w:rPr>
                <w:rFonts w:ascii="Arial" w:hAnsi="Arial" w:cs="Arial" w:hint="eastAsia"/>
                <w:szCs w:val="20"/>
              </w:rPr>
              <w:t>yes vs no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27" w:type="dxa"/>
          </w:tcPr>
          <w:p w14:paraId="6D21C5EC" w14:textId="1C5D3F0D" w:rsidR="00365868" w:rsidRPr="00E12DF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843</w:t>
            </w:r>
          </w:p>
        </w:tc>
        <w:tc>
          <w:tcPr>
            <w:tcW w:w="928" w:type="dxa"/>
          </w:tcPr>
          <w:p w14:paraId="43B2DA2F" w14:textId="3463F83A" w:rsidR="00365868" w:rsidRPr="00E12DF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3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6.</w:t>
            </w:r>
            <w:r>
              <w:rPr>
                <w:rFonts w:ascii="Arial" w:hAnsi="Arial" w:cs="Arial"/>
                <w:szCs w:val="20"/>
              </w:rPr>
              <w:t>310</w:t>
            </w:r>
          </w:p>
        </w:tc>
        <w:tc>
          <w:tcPr>
            <w:tcW w:w="928" w:type="dxa"/>
            <w:gridSpan w:val="2"/>
          </w:tcPr>
          <w:p w14:paraId="3F6902D5" w14:textId="6763F351" w:rsidR="00365868" w:rsidRPr="00E12DF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30</w:t>
            </w:r>
          </w:p>
        </w:tc>
        <w:tc>
          <w:tcPr>
            <w:tcW w:w="928" w:type="dxa"/>
          </w:tcPr>
          <w:p w14:paraId="3A9E8357" w14:textId="6113A965" w:rsidR="00365868" w:rsidRPr="00E12DF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40</w:t>
            </w:r>
          </w:p>
        </w:tc>
        <w:tc>
          <w:tcPr>
            <w:tcW w:w="928" w:type="dxa"/>
          </w:tcPr>
          <w:p w14:paraId="6E2171E6" w14:textId="6E6258E2" w:rsidR="00365868" w:rsidRPr="00E12DF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5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539</w:t>
            </w:r>
          </w:p>
        </w:tc>
        <w:tc>
          <w:tcPr>
            <w:tcW w:w="928" w:type="dxa"/>
            <w:gridSpan w:val="2"/>
          </w:tcPr>
          <w:p w14:paraId="141B87D5" w14:textId="52BA1CF4" w:rsidR="00365868" w:rsidRPr="00E12DF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20</w:t>
            </w:r>
          </w:p>
        </w:tc>
        <w:tc>
          <w:tcPr>
            <w:tcW w:w="928" w:type="dxa"/>
          </w:tcPr>
          <w:p w14:paraId="7F36B2D8" w14:textId="042054BE" w:rsidR="00365868" w:rsidRPr="00E12DF0" w:rsidRDefault="00F15A58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3</w:t>
            </w:r>
          </w:p>
        </w:tc>
        <w:tc>
          <w:tcPr>
            <w:tcW w:w="928" w:type="dxa"/>
          </w:tcPr>
          <w:p w14:paraId="7077F8B5" w14:textId="0E24CC39" w:rsidR="00365868" w:rsidRPr="00E12DF0" w:rsidRDefault="00F15A58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6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89</w:t>
            </w:r>
          </w:p>
        </w:tc>
        <w:tc>
          <w:tcPr>
            <w:tcW w:w="928" w:type="dxa"/>
            <w:gridSpan w:val="2"/>
          </w:tcPr>
          <w:p w14:paraId="458D3BDA" w14:textId="76E7F26C" w:rsidR="00365868" w:rsidRPr="00E12DF0" w:rsidRDefault="00F15A58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98</w:t>
            </w:r>
          </w:p>
        </w:tc>
        <w:tc>
          <w:tcPr>
            <w:tcW w:w="928" w:type="dxa"/>
          </w:tcPr>
          <w:p w14:paraId="563DFD06" w14:textId="1C9EE616" w:rsidR="00365868" w:rsidRPr="00E12DF0" w:rsidRDefault="00873F3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53</w:t>
            </w:r>
          </w:p>
        </w:tc>
        <w:tc>
          <w:tcPr>
            <w:tcW w:w="928" w:type="dxa"/>
          </w:tcPr>
          <w:p w14:paraId="2320BF6D" w14:textId="33C2E847" w:rsidR="00365868" w:rsidRPr="00E12DF0" w:rsidRDefault="00873F3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0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2</w:t>
            </w:r>
          </w:p>
        </w:tc>
        <w:tc>
          <w:tcPr>
            <w:tcW w:w="928" w:type="dxa"/>
          </w:tcPr>
          <w:p w14:paraId="3A5C6FD2" w14:textId="02DCC429" w:rsidR="00365868" w:rsidRPr="00E12DF0" w:rsidRDefault="00873F3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51</w:t>
            </w:r>
          </w:p>
        </w:tc>
      </w:tr>
      <w:tr w:rsidR="00900580" w:rsidRPr="00365868" w14:paraId="2B0E6F0B" w14:textId="77777777" w:rsidTr="00E12DF0">
        <w:tc>
          <w:tcPr>
            <w:tcW w:w="2552" w:type="dxa"/>
          </w:tcPr>
          <w:p w14:paraId="30980E75" w14:textId="4E500B5B" w:rsidR="00900580" w:rsidRDefault="00900580" w:rsidP="003658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Longitudinal leng</w:t>
            </w:r>
            <w:r w:rsidRPr="001630F5">
              <w:rPr>
                <w:rFonts w:ascii="Arial" w:hAnsi="Arial" w:cs="Arial"/>
                <w:szCs w:val="20"/>
              </w:rPr>
              <w:t xml:space="preserve">th of </w:t>
            </w:r>
            <w:r w:rsidR="0094445A">
              <w:rPr>
                <w:rFonts w:ascii="Arial" w:hAnsi="Arial" w:cs="Arial"/>
                <w:szCs w:val="20"/>
              </w:rPr>
              <w:t xml:space="preserve">primary </w:t>
            </w:r>
            <w:r w:rsidRPr="001630F5">
              <w:rPr>
                <w:rFonts w:ascii="Arial" w:hAnsi="Arial" w:cs="Arial"/>
                <w:szCs w:val="20"/>
              </w:rPr>
              <w:t>GTV</w:t>
            </w:r>
            <w:r>
              <w:rPr>
                <w:rFonts w:ascii="Arial" w:hAnsi="Arial" w:cs="Arial"/>
                <w:szCs w:val="20"/>
              </w:rPr>
              <w:t xml:space="preserve"> (continuous)</w:t>
            </w:r>
          </w:p>
        </w:tc>
        <w:tc>
          <w:tcPr>
            <w:tcW w:w="927" w:type="dxa"/>
          </w:tcPr>
          <w:p w14:paraId="546F666F" w14:textId="007A66F6" w:rsidR="0090058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25</w:t>
            </w:r>
          </w:p>
        </w:tc>
        <w:tc>
          <w:tcPr>
            <w:tcW w:w="928" w:type="dxa"/>
          </w:tcPr>
          <w:p w14:paraId="50B9988C" w14:textId="1E2E49A5" w:rsidR="00900580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2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282</w:t>
            </w:r>
          </w:p>
        </w:tc>
        <w:tc>
          <w:tcPr>
            <w:tcW w:w="928" w:type="dxa"/>
            <w:gridSpan w:val="2"/>
          </w:tcPr>
          <w:p w14:paraId="7B1E2619" w14:textId="0A35CCCE" w:rsidR="00900580" w:rsidRDefault="00E13915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27</w:t>
            </w:r>
          </w:p>
        </w:tc>
        <w:tc>
          <w:tcPr>
            <w:tcW w:w="928" w:type="dxa"/>
          </w:tcPr>
          <w:p w14:paraId="4EA874DB" w14:textId="48F5A564" w:rsidR="0090058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68</w:t>
            </w:r>
          </w:p>
        </w:tc>
        <w:tc>
          <w:tcPr>
            <w:tcW w:w="928" w:type="dxa"/>
          </w:tcPr>
          <w:p w14:paraId="2F97E56E" w14:textId="59CFF34B" w:rsidR="00900580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6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181</w:t>
            </w:r>
          </w:p>
        </w:tc>
        <w:tc>
          <w:tcPr>
            <w:tcW w:w="928" w:type="dxa"/>
            <w:gridSpan w:val="2"/>
          </w:tcPr>
          <w:p w14:paraId="714967B4" w14:textId="0D529B69" w:rsidR="00900580" w:rsidRDefault="00D14154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93</w:t>
            </w:r>
          </w:p>
        </w:tc>
        <w:tc>
          <w:tcPr>
            <w:tcW w:w="928" w:type="dxa"/>
          </w:tcPr>
          <w:p w14:paraId="281C4DD1" w14:textId="0D0B8F06" w:rsidR="00900580" w:rsidRDefault="005F1346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90</w:t>
            </w:r>
          </w:p>
        </w:tc>
        <w:tc>
          <w:tcPr>
            <w:tcW w:w="928" w:type="dxa"/>
          </w:tcPr>
          <w:p w14:paraId="60E21447" w14:textId="12D00B21" w:rsidR="00900580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14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172</w:t>
            </w:r>
          </w:p>
        </w:tc>
        <w:tc>
          <w:tcPr>
            <w:tcW w:w="928" w:type="dxa"/>
            <w:gridSpan w:val="2"/>
          </w:tcPr>
          <w:p w14:paraId="5C30E153" w14:textId="14621CE7" w:rsidR="00900580" w:rsidRDefault="005F1346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19</w:t>
            </w:r>
          </w:p>
        </w:tc>
        <w:tc>
          <w:tcPr>
            <w:tcW w:w="928" w:type="dxa"/>
          </w:tcPr>
          <w:p w14:paraId="5A411ED1" w14:textId="4F23849B" w:rsidR="00900580" w:rsidRDefault="005F1346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79</w:t>
            </w:r>
          </w:p>
        </w:tc>
        <w:tc>
          <w:tcPr>
            <w:tcW w:w="928" w:type="dxa"/>
          </w:tcPr>
          <w:p w14:paraId="0F4826D3" w14:textId="0E1EC576" w:rsidR="00900580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161</w:t>
            </w:r>
          </w:p>
        </w:tc>
        <w:tc>
          <w:tcPr>
            <w:tcW w:w="928" w:type="dxa"/>
          </w:tcPr>
          <w:p w14:paraId="5E061988" w14:textId="0493A8EC" w:rsidR="00900580" w:rsidRDefault="005F1346" w:rsidP="00365868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41</w:t>
            </w:r>
          </w:p>
        </w:tc>
      </w:tr>
      <w:tr w:rsidR="005F1346" w:rsidRPr="00365868" w14:paraId="62E30F60" w14:textId="77777777" w:rsidTr="00E12DF0">
        <w:tc>
          <w:tcPr>
            <w:tcW w:w="2552" w:type="dxa"/>
          </w:tcPr>
          <w:p w14:paraId="171039EF" w14:textId="3BD1D3AE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TV (continuous)</w:t>
            </w:r>
          </w:p>
        </w:tc>
        <w:tc>
          <w:tcPr>
            <w:tcW w:w="927" w:type="dxa"/>
          </w:tcPr>
          <w:p w14:paraId="648B346D" w14:textId="4CFEB9A0" w:rsidR="005F1346" w:rsidRDefault="00E13915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</w:p>
        </w:tc>
        <w:tc>
          <w:tcPr>
            <w:tcW w:w="928" w:type="dxa"/>
          </w:tcPr>
          <w:p w14:paraId="4B67390D" w14:textId="5DC62605" w:rsidR="005F1346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92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9</w:t>
            </w:r>
          </w:p>
        </w:tc>
        <w:tc>
          <w:tcPr>
            <w:tcW w:w="928" w:type="dxa"/>
            <w:gridSpan w:val="2"/>
          </w:tcPr>
          <w:p w14:paraId="52048070" w14:textId="2BDA6BD0" w:rsidR="005F1346" w:rsidRDefault="00E13915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07</w:t>
            </w:r>
          </w:p>
        </w:tc>
        <w:tc>
          <w:tcPr>
            <w:tcW w:w="928" w:type="dxa"/>
          </w:tcPr>
          <w:p w14:paraId="11C024ED" w14:textId="3520C8BD" w:rsidR="005F1346" w:rsidRDefault="00D14154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2</w:t>
            </w:r>
          </w:p>
        </w:tc>
        <w:tc>
          <w:tcPr>
            <w:tcW w:w="928" w:type="dxa"/>
          </w:tcPr>
          <w:p w14:paraId="13556294" w14:textId="61FAB4B8" w:rsidR="005F1346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9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6</w:t>
            </w:r>
          </w:p>
        </w:tc>
        <w:tc>
          <w:tcPr>
            <w:tcW w:w="928" w:type="dxa"/>
            <w:gridSpan w:val="2"/>
          </w:tcPr>
          <w:p w14:paraId="4DB3905F" w14:textId="35A87A93" w:rsidR="005F1346" w:rsidRDefault="00D14154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18</w:t>
            </w:r>
          </w:p>
        </w:tc>
        <w:tc>
          <w:tcPr>
            <w:tcW w:w="928" w:type="dxa"/>
          </w:tcPr>
          <w:p w14:paraId="7CB666B9" w14:textId="12FB929A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2</w:t>
            </w:r>
          </w:p>
        </w:tc>
        <w:tc>
          <w:tcPr>
            <w:tcW w:w="928" w:type="dxa"/>
          </w:tcPr>
          <w:p w14:paraId="7C8FBBB8" w14:textId="21607C33" w:rsidR="005F1346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5</w:t>
            </w:r>
          </w:p>
        </w:tc>
        <w:tc>
          <w:tcPr>
            <w:tcW w:w="928" w:type="dxa"/>
            <w:gridSpan w:val="2"/>
          </w:tcPr>
          <w:p w14:paraId="31216D11" w14:textId="08F72E09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09</w:t>
            </w:r>
          </w:p>
        </w:tc>
        <w:tc>
          <w:tcPr>
            <w:tcW w:w="928" w:type="dxa"/>
          </w:tcPr>
          <w:p w14:paraId="6A61FC51" w14:textId="2FC4170A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2</w:t>
            </w:r>
          </w:p>
        </w:tc>
        <w:tc>
          <w:tcPr>
            <w:tcW w:w="928" w:type="dxa"/>
          </w:tcPr>
          <w:p w14:paraId="4C1992C8" w14:textId="4162FBF8" w:rsidR="005F1346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9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5</w:t>
            </w:r>
          </w:p>
        </w:tc>
        <w:tc>
          <w:tcPr>
            <w:tcW w:w="928" w:type="dxa"/>
          </w:tcPr>
          <w:p w14:paraId="0C20D6F4" w14:textId="3D8C3F95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14</w:t>
            </w:r>
          </w:p>
        </w:tc>
      </w:tr>
      <w:tr w:rsidR="005F1346" w:rsidRPr="00365868" w14:paraId="0F41F2BD" w14:textId="77777777" w:rsidTr="00E12DF0">
        <w:tc>
          <w:tcPr>
            <w:tcW w:w="2552" w:type="dxa"/>
          </w:tcPr>
          <w:p w14:paraId="5929D1A1" w14:textId="7009ECD6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PTV (continuous)</w:t>
            </w:r>
          </w:p>
        </w:tc>
        <w:tc>
          <w:tcPr>
            <w:tcW w:w="927" w:type="dxa"/>
          </w:tcPr>
          <w:p w14:paraId="345BF99C" w14:textId="7566CF45" w:rsidR="005F1346" w:rsidRDefault="00E13915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99</w:t>
            </w:r>
          </w:p>
        </w:tc>
        <w:tc>
          <w:tcPr>
            <w:tcW w:w="928" w:type="dxa"/>
          </w:tcPr>
          <w:p w14:paraId="4783B3A2" w14:textId="3C1D3F49" w:rsidR="005F1346" w:rsidRDefault="00E13915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94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3</w:t>
            </w:r>
          </w:p>
        </w:tc>
        <w:tc>
          <w:tcPr>
            <w:tcW w:w="928" w:type="dxa"/>
            <w:gridSpan w:val="2"/>
          </w:tcPr>
          <w:p w14:paraId="228F1F27" w14:textId="41BB188F" w:rsidR="005F1346" w:rsidRDefault="00E13915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30</w:t>
            </w:r>
          </w:p>
        </w:tc>
        <w:tc>
          <w:tcPr>
            <w:tcW w:w="928" w:type="dxa"/>
          </w:tcPr>
          <w:p w14:paraId="67AAD1B7" w14:textId="1B732AA1" w:rsidR="005F1346" w:rsidRDefault="00D14154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</w:p>
        </w:tc>
        <w:tc>
          <w:tcPr>
            <w:tcW w:w="928" w:type="dxa"/>
          </w:tcPr>
          <w:p w14:paraId="1F3C3C50" w14:textId="4990FBA2" w:rsidR="005F1346" w:rsidRDefault="00D14154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9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2</w:t>
            </w:r>
          </w:p>
        </w:tc>
        <w:tc>
          <w:tcPr>
            <w:tcW w:w="928" w:type="dxa"/>
            <w:gridSpan w:val="2"/>
          </w:tcPr>
          <w:p w14:paraId="64E292F1" w14:textId="6CD7DF29" w:rsidR="005F1346" w:rsidRDefault="00D14154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10</w:t>
            </w:r>
          </w:p>
        </w:tc>
        <w:tc>
          <w:tcPr>
            <w:tcW w:w="928" w:type="dxa"/>
          </w:tcPr>
          <w:p w14:paraId="632C0522" w14:textId="0DADC2E6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1</w:t>
            </w:r>
          </w:p>
        </w:tc>
        <w:tc>
          <w:tcPr>
            <w:tcW w:w="928" w:type="dxa"/>
          </w:tcPr>
          <w:p w14:paraId="2ACDE489" w14:textId="6B2A47E5" w:rsidR="005F1346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3</w:t>
            </w:r>
          </w:p>
        </w:tc>
        <w:tc>
          <w:tcPr>
            <w:tcW w:w="928" w:type="dxa"/>
            <w:gridSpan w:val="2"/>
          </w:tcPr>
          <w:p w14:paraId="37C526EC" w14:textId="0FDC09A5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22</w:t>
            </w:r>
          </w:p>
        </w:tc>
        <w:tc>
          <w:tcPr>
            <w:tcW w:w="928" w:type="dxa"/>
          </w:tcPr>
          <w:p w14:paraId="21730CB2" w14:textId="487003EE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1</w:t>
            </w:r>
          </w:p>
        </w:tc>
        <w:tc>
          <w:tcPr>
            <w:tcW w:w="928" w:type="dxa"/>
          </w:tcPr>
          <w:p w14:paraId="55BABDCA" w14:textId="14BA7031" w:rsidR="005F1346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0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003</w:t>
            </w:r>
          </w:p>
        </w:tc>
        <w:tc>
          <w:tcPr>
            <w:tcW w:w="928" w:type="dxa"/>
          </w:tcPr>
          <w:p w14:paraId="780FBFE7" w14:textId="04A6109F" w:rsidR="005F1346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8</w:t>
            </w:r>
          </w:p>
        </w:tc>
      </w:tr>
      <w:tr w:rsidR="005F1346" w:rsidRPr="00E12DF0" w14:paraId="1EBEC0C9" w14:textId="77777777" w:rsidTr="007B4F06">
        <w:tc>
          <w:tcPr>
            <w:tcW w:w="2552" w:type="dxa"/>
            <w:tcBorders>
              <w:bottom w:val="nil"/>
            </w:tcBorders>
          </w:tcPr>
          <w:p w14:paraId="0B8F51D1" w14:textId="370048DC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 w:rsidRPr="00E12DF0">
              <w:rPr>
                <w:rFonts w:ascii="Arial" w:hAnsi="Arial" w:cs="Arial" w:hint="eastAsia"/>
                <w:szCs w:val="20"/>
              </w:rPr>
              <w:t xml:space="preserve">Chemotherapy </w:t>
            </w:r>
            <w:r w:rsidRPr="00E12DF0">
              <w:rPr>
                <w:rFonts w:ascii="Arial" w:hAnsi="Arial" w:cs="Arial"/>
                <w:szCs w:val="20"/>
              </w:rPr>
              <w:t>regimen</w:t>
            </w:r>
            <w:r w:rsidRPr="00E12DF0">
              <w:rPr>
                <w:rFonts w:ascii="Arial" w:hAnsi="Arial" w:cs="Arial" w:hint="eastAsia"/>
                <w:szCs w:val="20"/>
              </w:rPr>
              <w:t xml:space="preserve"> </w:t>
            </w:r>
            <w:r w:rsidR="007B4F06">
              <w:rPr>
                <w:rFonts w:ascii="Arial" w:hAnsi="Arial" w:cs="Arial"/>
                <w:szCs w:val="20"/>
              </w:rPr>
              <w:t xml:space="preserve">(vs </w:t>
            </w:r>
            <w:r w:rsidR="007B4F06">
              <w:rPr>
                <w:rFonts w:ascii="Arial" w:hAnsi="Arial" w:cs="Arial" w:hint="eastAsia"/>
                <w:szCs w:val="20"/>
              </w:rPr>
              <w:t>FP</w:t>
            </w:r>
            <w:r w:rsidRPr="00E12DF0"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27" w:type="dxa"/>
            <w:tcBorders>
              <w:bottom w:val="nil"/>
            </w:tcBorders>
          </w:tcPr>
          <w:p w14:paraId="14428058" w14:textId="75E9A1FF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56425E89" w14:textId="01C822BF" w:rsidR="005F1346" w:rsidRPr="00E12DF0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gridSpan w:val="2"/>
            <w:tcBorders>
              <w:bottom w:val="nil"/>
            </w:tcBorders>
          </w:tcPr>
          <w:p w14:paraId="4B31968E" w14:textId="054D4E79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4869B395" w14:textId="12BA048D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1A1B277C" w14:textId="4B262DDB" w:rsidR="005F1346" w:rsidRPr="00E12DF0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gridSpan w:val="2"/>
            <w:tcBorders>
              <w:bottom w:val="nil"/>
            </w:tcBorders>
          </w:tcPr>
          <w:p w14:paraId="1EC6770C" w14:textId="48785373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3ED1C746" w14:textId="1F883C26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10D69FF3" w14:textId="76E73925" w:rsidR="005F1346" w:rsidRPr="00E12DF0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gridSpan w:val="2"/>
            <w:tcBorders>
              <w:bottom w:val="nil"/>
            </w:tcBorders>
          </w:tcPr>
          <w:p w14:paraId="14C2E6C0" w14:textId="08BA875A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141B1371" w14:textId="4EB173F6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6DC598A9" w14:textId="42ABAA4F" w:rsidR="005F1346" w:rsidRPr="00E12DF0" w:rsidRDefault="005F1346" w:rsidP="001C6A4F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928" w:type="dxa"/>
            <w:tcBorders>
              <w:bottom w:val="nil"/>
            </w:tcBorders>
          </w:tcPr>
          <w:p w14:paraId="507E7797" w14:textId="3B659255" w:rsidR="005F1346" w:rsidRPr="00E12DF0" w:rsidRDefault="005F1346" w:rsidP="005F134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</w:p>
        </w:tc>
      </w:tr>
      <w:tr w:rsidR="007B4F06" w:rsidRPr="00E12DF0" w14:paraId="779572E4" w14:textId="77777777" w:rsidTr="007B4F06">
        <w:tc>
          <w:tcPr>
            <w:tcW w:w="2552" w:type="dxa"/>
            <w:tcBorders>
              <w:top w:val="nil"/>
              <w:bottom w:val="nil"/>
            </w:tcBorders>
          </w:tcPr>
          <w:p w14:paraId="779D8906" w14:textId="5BC404F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 TC</w:t>
            </w:r>
          </w:p>
        </w:tc>
        <w:tc>
          <w:tcPr>
            <w:tcW w:w="927" w:type="dxa"/>
            <w:tcBorders>
              <w:top w:val="nil"/>
              <w:bottom w:val="nil"/>
            </w:tcBorders>
          </w:tcPr>
          <w:p w14:paraId="719E9307" w14:textId="7918CBC1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3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B7B6A74" w14:textId="6568D716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9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747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14:paraId="78AFC82B" w14:textId="061774B1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47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A9F0658" w14:textId="4053D17E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2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1C32707" w14:textId="13A988CA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33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174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14:paraId="06BCEED8" w14:textId="7D360474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4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192389E5" w14:textId="40DAF500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18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036DDD3A" w14:textId="18E6B44E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6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107</w:t>
            </w:r>
          </w:p>
        </w:tc>
        <w:tc>
          <w:tcPr>
            <w:tcW w:w="928" w:type="dxa"/>
            <w:gridSpan w:val="2"/>
            <w:tcBorders>
              <w:top w:val="nil"/>
              <w:bottom w:val="nil"/>
            </w:tcBorders>
          </w:tcPr>
          <w:p w14:paraId="28CCB50A" w14:textId="35EA4F7E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34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504A1899" w14:textId="7F869F92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33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459E88DD" w14:textId="6AA4A9C9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6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155</w:t>
            </w:r>
          </w:p>
        </w:tc>
        <w:tc>
          <w:tcPr>
            <w:tcW w:w="928" w:type="dxa"/>
            <w:tcBorders>
              <w:top w:val="nil"/>
              <w:bottom w:val="nil"/>
            </w:tcBorders>
          </w:tcPr>
          <w:p w14:paraId="6DF5539C" w14:textId="4A1266B3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81</w:t>
            </w:r>
          </w:p>
        </w:tc>
      </w:tr>
      <w:tr w:rsidR="007B4F06" w:rsidRPr="00E12DF0" w14:paraId="5D1401E6" w14:textId="77777777" w:rsidTr="007B4F06">
        <w:tc>
          <w:tcPr>
            <w:tcW w:w="2552" w:type="dxa"/>
            <w:tcBorders>
              <w:top w:val="nil"/>
            </w:tcBorders>
          </w:tcPr>
          <w:p w14:paraId="49B75AEA" w14:textId="09FEF1E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 xml:space="preserve">  Others</w:t>
            </w:r>
          </w:p>
        </w:tc>
        <w:tc>
          <w:tcPr>
            <w:tcW w:w="927" w:type="dxa"/>
            <w:tcBorders>
              <w:top w:val="nil"/>
            </w:tcBorders>
          </w:tcPr>
          <w:p w14:paraId="1A27B1AE" w14:textId="4CE46DBC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2.109</w:t>
            </w:r>
          </w:p>
        </w:tc>
        <w:tc>
          <w:tcPr>
            <w:tcW w:w="928" w:type="dxa"/>
            <w:tcBorders>
              <w:top w:val="nil"/>
            </w:tcBorders>
          </w:tcPr>
          <w:p w14:paraId="7FD81E8C" w14:textId="3C987881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8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1.52</w:t>
            </w:r>
          </w:p>
        </w:tc>
        <w:tc>
          <w:tcPr>
            <w:tcW w:w="928" w:type="dxa"/>
            <w:gridSpan w:val="2"/>
            <w:tcBorders>
              <w:top w:val="nil"/>
            </w:tcBorders>
          </w:tcPr>
          <w:p w14:paraId="2118E5DC" w14:textId="696D33D4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89</w:t>
            </w:r>
          </w:p>
        </w:tc>
        <w:tc>
          <w:tcPr>
            <w:tcW w:w="928" w:type="dxa"/>
            <w:tcBorders>
              <w:top w:val="nil"/>
            </w:tcBorders>
          </w:tcPr>
          <w:p w14:paraId="5336EC48" w14:textId="1C55DA51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595</w:t>
            </w:r>
          </w:p>
        </w:tc>
        <w:tc>
          <w:tcPr>
            <w:tcW w:w="928" w:type="dxa"/>
            <w:tcBorders>
              <w:top w:val="nil"/>
            </w:tcBorders>
          </w:tcPr>
          <w:p w14:paraId="7D136B4E" w14:textId="6EA18C9F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6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802</w:t>
            </w:r>
          </w:p>
        </w:tc>
        <w:tc>
          <w:tcPr>
            <w:tcW w:w="928" w:type="dxa"/>
            <w:gridSpan w:val="2"/>
            <w:tcBorders>
              <w:top w:val="nil"/>
            </w:tcBorders>
          </w:tcPr>
          <w:p w14:paraId="6D0897C7" w14:textId="6CB4BC2C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92</w:t>
            </w:r>
          </w:p>
        </w:tc>
        <w:tc>
          <w:tcPr>
            <w:tcW w:w="928" w:type="dxa"/>
            <w:tcBorders>
              <w:top w:val="nil"/>
            </w:tcBorders>
          </w:tcPr>
          <w:p w14:paraId="7DB3A4A6" w14:textId="78F8664B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419</w:t>
            </w:r>
          </w:p>
        </w:tc>
        <w:tc>
          <w:tcPr>
            <w:tcW w:w="928" w:type="dxa"/>
            <w:tcBorders>
              <w:top w:val="nil"/>
            </w:tcBorders>
          </w:tcPr>
          <w:p w14:paraId="6FC08224" w14:textId="0315DF01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0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848</w:t>
            </w:r>
          </w:p>
        </w:tc>
        <w:tc>
          <w:tcPr>
            <w:tcW w:w="928" w:type="dxa"/>
            <w:gridSpan w:val="2"/>
            <w:tcBorders>
              <w:top w:val="nil"/>
            </w:tcBorders>
          </w:tcPr>
          <w:p w14:paraId="474D9970" w14:textId="0228655C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25</w:t>
            </w:r>
          </w:p>
        </w:tc>
        <w:tc>
          <w:tcPr>
            <w:tcW w:w="928" w:type="dxa"/>
            <w:tcBorders>
              <w:top w:val="nil"/>
            </w:tcBorders>
          </w:tcPr>
          <w:p w14:paraId="070428FF" w14:textId="3EFAC355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359</w:t>
            </w:r>
          </w:p>
        </w:tc>
        <w:tc>
          <w:tcPr>
            <w:tcW w:w="928" w:type="dxa"/>
            <w:tcBorders>
              <w:top w:val="nil"/>
            </w:tcBorders>
          </w:tcPr>
          <w:p w14:paraId="45A560CE" w14:textId="352479B5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72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748</w:t>
            </w:r>
          </w:p>
        </w:tc>
        <w:tc>
          <w:tcPr>
            <w:tcW w:w="928" w:type="dxa"/>
            <w:tcBorders>
              <w:top w:val="nil"/>
            </w:tcBorders>
          </w:tcPr>
          <w:p w14:paraId="747F9214" w14:textId="535DE8D3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94</w:t>
            </w:r>
          </w:p>
        </w:tc>
      </w:tr>
      <w:tr w:rsidR="007B4F06" w:rsidRPr="00E12DF0" w14:paraId="2BE0220A" w14:textId="77777777" w:rsidTr="00630D6E">
        <w:tc>
          <w:tcPr>
            <w:tcW w:w="2552" w:type="dxa"/>
            <w:tcBorders>
              <w:bottom w:val="single" w:sz="4" w:space="0" w:color="auto"/>
            </w:tcBorders>
          </w:tcPr>
          <w:p w14:paraId="16F6AC33" w14:textId="293A6C6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Chemotherapy completed (yes vs no)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14:paraId="1038D774" w14:textId="4D16413F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179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FAE3615" w14:textId="263A04DA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52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0.</w:t>
            </w:r>
            <w:r>
              <w:rPr>
                <w:rFonts w:ascii="Arial" w:hAnsi="Arial" w:cs="Arial"/>
                <w:szCs w:val="20"/>
              </w:rPr>
              <w:t>615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</w:tcPr>
          <w:p w14:paraId="095DC5A2" w14:textId="6B236BCE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006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D739105" w14:textId="72D486C5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77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58F5D5D" w14:textId="6E13E24B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32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833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</w:tcPr>
          <w:p w14:paraId="67FD65AA" w14:textId="67732B10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6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7F322364" w14:textId="4EF234DE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85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41849E1A" w14:textId="7FBB0CD3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4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2.</w:t>
            </w:r>
            <w:r>
              <w:rPr>
                <w:rFonts w:ascii="Arial" w:hAnsi="Arial" w:cs="Arial"/>
                <w:szCs w:val="20"/>
              </w:rPr>
              <w:t>158</w:t>
            </w:r>
          </w:p>
        </w:tc>
        <w:tc>
          <w:tcPr>
            <w:tcW w:w="928" w:type="dxa"/>
            <w:gridSpan w:val="2"/>
            <w:tcBorders>
              <w:bottom w:val="single" w:sz="4" w:space="0" w:color="auto"/>
            </w:tcBorders>
          </w:tcPr>
          <w:p w14:paraId="17B21F25" w14:textId="3F8ABB6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17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27617DCC" w14:textId="17FF53A0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34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6223CD27" w14:textId="48597E17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28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</w:t>
            </w:r>
            <w:r>
              <w:rPr>
                <w:rFonts w:ascii="Arial" w:hAnsi="Arial" w:cs="Arial"/>
                <w:szCs w:val="20"/>
              </w:rPr>
              <w:t>626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2824D67" w14:textId="2826DF6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95</w:t>
            </w:r>
          </w:p>
        </w:tc>
      </w:tr>
      <w:tr w:rsidR="007B4F06" w:rsidRPr="00E12DF0" w14:paraId="3D08D068" w14:textId="77777777" w:rsidTr="00630D6E"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0BD9AE47" w14:textId="41DDB5BC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Type of esophagectomy</w:t>
            </w:r>
            <w:r>
              <w:rPr>
                <w:rFonts w:ascii="Arial" w:hAnsi="Arial" w:cs="Arial"/>
                <w:szCs w:val="20"/>
              </w:rPr>
              <w:t xml:space="preserve"> (</w:t>
            </w:r>
            <w:r>
              <w:rPr>
                <w:rFonts w:ascii="Arial" w:hAnsi="Arial" w:cs="Arial" w:hint="eastAsia"/>
                <w:szCs w:val="20"/>
              </w:rPr>
              <w:t>Mckeown</w:t>
            </w:r>
            <w:r>
              <w:rPr>
                <w:rFonts w:ascii="Arial" w:hAnsi="Arial" w:cs="Arial"/>
                <w:szCs w:val="20"/>
              </w:rPr>
              <w:t xml:space="preserve"> vs </w:t>
            </w:r>
            <w:r>
              <w:rPr>
                <w:rFonts w:ascii="Arial" w:hAnsi="Arial" w:cs="Arial" w:hint="eastAsia"/>
                <w:szCs w:val="20"/>
              </w:rPr>
              <w:t>Ivor-Lewis</w:t>
            </w:r>
            <w:r>
              <w:rPr>
                <w:rFonts w:ascii="Arial" w:hAnsi="Arial" w:cs="Arial"/>
                <w:szCs w:val="20"/>
              </w:rPr>
              <w:t>)</w:t>
            </w:r>
          </w:p>
        </w:tc>
        <w:tc>
          <w:tcPr>
            <w:tcW w:w="927" w:type="dxa"/>
            <w:tcBorders>
              <w:top w:val="single" w:sz="4" w:space="0" w:color="auto"/>
              <w:bottom w:val="nil"/>
            </w:tcBorders>
          </w:tcPr>
          <w:p w14:paraId="38FF9C8E" w14:textId="3DA0BBF6" w:rsidR="007B4F06" w:rsidRPr="002F3F78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34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4125C75B" w14:textId="19B84692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85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3.06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</w:tcPr>
          <w:p w14:paraId="615DCABE" w14:textId="5AE7EE1C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11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6637CF4F" w14:textId="0EA69A97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870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0619064F" w14:textId="190C3F19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487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556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</w:tcPr>
          <w:p w14:paraId="0913BACD" w14:textId="05DD5D3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39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54F2037E" w14:textId="470A99F6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18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637CDB61" w14:textId="695FB2E7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73</w:t>
            </w:r>
            <w:r>
              <w:rPr>
                <w:rFonts w:ascii="Arial" w:hAnsi="Arial" w:cs="Arial"/>
                <w:szCs w:val="20"/>
              </w:rPr>
              <w:t>–1.541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  <w:bottom w:val="nil"/>
            </w:tcBorders>
          </w:tcPr>
          <w:p w14:paraId="47F8F393" w14:textId="175F49D9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32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34A5385A" w14:textId="5A741656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67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416FA864" w14:textId="02927120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90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651</w:t>
            </w:r>
          </w:p>
        </w:tc>
        <w:tc>
          <w:tcPr>
            <w:tcW w:w="928" w:type="dxa"/>
            <w:tcBorders>
              <w:top w:val="single" w:sz="4" w:space="0" w:color="auto"/>
              <w:bottom w:val="nil"/>
            </w:tcBorders>
          </w:tcPr>
          <w:p w14:paraId="739BDA0B" w14:textId="599F9716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70</w:t>
            </w:r>
          </w:p>
        </w:tc>
      </w:tr>
      <w:tr w:rsidR="007B4F06" w:rsidRPr="00E12DF0" w14:paraId="54FED311" w14:textId="77777777" w:rsidTr="00630D6E">
        <w:tc>
          <w:tcPr>
            <w:tcW w:w="2552" w:type="dxa"/>
            <w:tcBorders>
              <w:top w:val="single" w:sz="4" w:space="0" w:color="auto"/>
            </w:tcBorders>
          </w:tcPr>
          <w:p w14:paraId="52AF81B2" w14:textId="2C4FF6CF" w:rsidR="007B4F06" w:rsidRDefault="007B4F06" w:rsidP="007B4F06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lastRenderedPageBreak/>
              <w:t>Lymph node dissection (</w:t>
            </w:r>
            <w:r>
              <w:rPr>
                <w:rFonts w:ascii="Arial" w:hAnsi="Arial" w:cs="Arial"/>
                <w:szCs w:val="20"/>
              </w:rPr>
              <w:t>3-field vs 2-field)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14:paraId="320F5D49" w14:textId="4B57DD0F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7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127A8846" w14:textId="3E217442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226</w:t>
            </w:r>
            <w:r>
              <w:rPr>
                <w:rFonts w:ascii="Arial" w:hAnsi="Arial" w:cs="Arial"/>
                <w:szCs w:val="20"/>
              </w:rPr>
              <w:t>–2.693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01CA953D" w14:textId="2475E54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93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3CBF44A" w14:textId="59E91AA6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71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52679E64" w14:textId="7E1F6CC2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536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760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6C343532" w14:textId="169C4504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24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9E9BB52" w14:textId="209C5FDA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15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6C411E2" w14:textId="2A15FB99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69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540</w:t>
            </w:r>
          </w:p>
        </w:tc>
        <w:tc>
          <w:tcPr>
            <w:tcW w:w="928" w:type="dxa"/>
            <w:gridSpan w:val="2"/>
            <w:tcBorders>
              <w:top w:val="single" w:sz="4" w:space="0" w:color="auto"/>
            </w:tcBorders>
          </w:tcPr>
          <w:p w14:paraId="2AEEBD74" w14:textId="2861E869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943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3E6E761" w14:textId="4E769EDE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1.05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6C473EB7" w14:textId="6F420226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684</w:t>
            </w:r>
            <w:r>
              <w:rPr>
                <w:rFonts w:ascii="Arial" w:hAnsi="Arial" w:cs="Arial"/>
                <w:szCs w:val="20"/>
              </w:rPr>
              <w:t>–</w:t>
            </w:r>
            <w:r>
              <w:rPr>
                <w:rFonts w:ascii="Arial" w:hAnsi="Arial" w:cs="Arial" w:hint="eastAsia"/>
                <w:szCs w:val="20"/>
              </w:rPr>
              <w:t>1.639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043DE174" w14:textId="52596A82" w:rsidR="007B4F06" w:rsidRPr="00E12DF0" w:rsidRDefault="007B4F06" w:rsidP="007B4F06">
            <w:pPr>
              <w:widowControl/>
              <w:wordWrap/>
              <w:autoSpaceDE/>
              <w:autoSpaceDN/>
              <w:spacing w:line="360" w:lineRule="auto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 w:hint="eastAsia"/>
                <w:szCs w:val="20"/>
              </w:rPr>
              <w:t>0.798</w:t>
            </w:r>
          </w:p>
        </w:tc>
      </w:tr>
    </w:tbl>
    <w:p w14:paraId="52183D0C" w14:textId="0A103D30" w:rsidR="005A7852" w:rsidRDefault="005A7852" w:rsidP="00E12DF0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*</w:t>
      </w:r>
      <w:r>
        <w:rPr>
          <w:rFonts w:ascii="Arial" w:hAnsi="Arial" w:cs="Arial"/>
          <w:szCs w:val="20"/>
        </w:rPr>
        <w:t xml:space="preserve"> Cannot be calculated as no event was occurred in </w:t>
      </w:r>
      <w:r w:rsidR="00E13915">
        <w:rPr>
          <w:rFonts w:ascii="Arial" w:hAnsi="Arial" w:cs="Arial"/>
          <w:szCs w:val="20"/>
        </w:rPr>
        <w:t>certain group.</w:t>
      </w:r>
    </w:p>
    <w:p w14:paraId="58CB6FB5" w14:textId="628932C8" w:rsidR="0077147C" w:rsidRPr="00C2365A" w:rsidRDefault="0098773F" w:rsidP="00E12DF0">
      <w:pPr>
        <w:widowControl/>
        <w:wordWrap/>
        <w:autoSpaceDE/>
        <w:autoSpaceDN/>
        <w:spacing w:line="360" w:lineRule="auto"/>
        <w:rPr>
          <w:rFonts w:ascii="Arial" w:hAnsi="Arial" w:cs="Arial"/>
          <w:szCs w:val="20"/>
        </w:rPr>
      </w:pPr>
      <w:r w:rsidRPr="00E12DF0">
        <w:rPr>
          <w:rFonts w:ascii="Arial" w:hAnsi="Arial" w:cs="Arial"/>
          <w:szCs w:val="20"/>
        </w:rPr>
        <w:t xml:space="preserve">Abbreviations: HR, hazard </w:t>
      </w:r>
      <w:r w:rsidR="002A25A1" w:rsidRPr="00E12DF0">
        <w:rPr>
          <w:rFonts w:ascii="Arial" w:hAnsi="Arial" w:cs="Arial"/>
          <w:szCs w:val="20"/>
        </w:rPr>
        <w:t>ratio; CI, confidence interval</w:t>
      </w:r>
      <w:r w:rsidR="004B7CF3" w:rsidRPr="00E12DF0">
        <w:rPr>
          <w:rFonts w:ascii="Arial" w:hAnsi="Arial" w:cs="Arial"/>
          <w:szCs w:val="20"/>
        </w:rPr>
        <w:t>; ECOG, Eas</w:t>
      </w:r>
      <w:r w:rsidR="00900580">
        <w:rPr>
          <w:rFonts w:ascii="Arial" w:hAnsi="Arial" w:cs="Arial"/>
          <w:szCs w:val="20"/>
        </w:rPr>
        <w:t>tern Cooperative Oncology Group;</w:t>
      </w:r>
      <w:r w:rsidR="00E1205E">
        <w:rPr>
          <w:rFonts w:ascii="Arial" w:hAnsi="Arial" w:cs="Arial"/>
          <w:szCs w:val="20"/>
        </w:rPr>
        <w:t xml:space="preserve"> </w:t>
      </w:r>
      <w:r w:rsidR="00900580">
        <w:rPr>
          <w:rFonts w:ascii="Arial" w:hAnsi="Arial" w:cs="Arial"/>
          <w:szCs w:val="20"/>
        </w:rPr>
        <w:t>GTV, gross tumor volume; CTV, clinical target volu</w:t>
      </w:r>
      <w:r w:rsidR="00AE6F69">
        <w:rPr>
          <w:rFonts w:ascii="Arial" w:hAnsi="Arial" w:cs="Arial"/>
          <w:szCs w:val="20"/>
        </w:rPr>
        <w:t xml:space="preserve">me; PTV, planning target volume; </w:t>
      </w:r>
      <w:r w:rsidR="007B4F06">
        <w:rPr>
          <w:rFonts w:ascii="Arial" w:hAnsi="Arial" w:cs="Arial"/>
          <w:szCs w:val="20"/>
        </w:rPr>
        <w:t xml:space="preserve">FP, 5-FU + cisplatin; </w:t>
      </w:r>
      <w:r w:rsidR="00AE6F69">
        <w:rPr>
          <w:rFonts w:ascii="Arial" w:hAnsi="Arial" w:cs="Arial"/>
          <w:szCs w:val="20"/>
        </w:rPr>
        <w:t>TC, paclitaxel + carboplatin.</w:t>
      </w:r>
    </w:p>
    <w:sectPr w:rsidR="0077147C" w:rsidRPr="00C2365A" w:rsidSect="005B4E4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9F6053" w14:textId="77777777" w:rsidR="00C43DC7" w:rsidRDefault="00C43DC7" w:rsidP="00542EB2">
      <w:pPr>
        <w:spacing w:after="0" w:line="240" w:lineRule="auto"/>
      </w:pPr>
      <w:r>
        <w:separator/>
      </w:r>
    </w:p>
  </w:endnote>
  <w:endnote w:type="continuationSeparator" w:id="0">
    <w:p w14:paraId="71E665A2" w14:textId="77777777" w:rsidR="00C43DC7" w:rsidRDefault="00C43DC7" w:rsidP="00542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61FA48" w14:textId="77777777" w:rsidR="00C43DC7" w:rsidRDefault="00C43DC7" w:rsidP="00542EB2">
      <w:pPr>
        <w:spacing w:after="0" w:line="240" w:lineRule="auto"/>
      </w:pPr>
      <w:r>
        <w:separator/>
      </w:r>
    </w:p>
  </w:footnote>
  <w:footnote w:type="continuationSeparator" w:id="0">
    <w:p w14:paraId="01A31E86" w14:textId="77777777" w:rsidR="00C43DC7" w:rsidRDefault="00C43DC7" w:rsidP="00542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5C43"/>
    <w:rsid w:val="00011D5F"/>
    <w:rsid w:val="00024E6E"/>
    <w:rsid w:val="0005185B"/>
    <w:rsid w:val="0006165B"/>
    <w:rsid w:val="00064610"/>
    <w:rsid w:val="000770FD"/>
    <w:rsid w:val="000B4C86"/>
    <w:rsid w:val="000E3EBC"/>
    <w:rsid w:val="000E749C"/>
    <w:rsid w:val="000F14DB"/>
    <w:rsid w:val="000F1BB1"/>
    <w:rsid w:val="001121BC"/>
    <w:rsid w:val="001426AE"/>
    <w:rsid w:val="0014279D"/>
    <w:rsid w:val="00160C7A"/>
    <w:rsid w:val="001B02A0"/>
    <w:rsid w:val="001C6A4F"/>
    <w:rsid w:val="00255444"/>
    <w:rsid w:val="00257E9F"/>
    <w:rsid w:val="00265380"/>
    <w:rsid w:val="0028441F"/>
    <w:rsid w:val="00293B85"/>
    <w:rsid w:val="00294910"/>
    <w:rsid w:val="002A25A1"/>
    <w:rsid w:val="002B7EBD"/>
    <w:rsid w:val="002C0208"/>
    <w:rsid w:val="002C55B2"/>
    <w:rsid w:val="002F3F78"/>
    <w:rsid w:val="00321C40"/>
    <w:rsid w:val="00321F18"/>
    <w:rsid w:val="00323DBD"/>
    <w:rsid w:val="00364233"/>
    <w:rsid w:val="00365868"/>
    <w:rsid w:val="00367C89"/>
    <w:rsid w:val="003B1229"/>
    <w:rsid w:val="003C2FB8"/>
    <w:rsid w:val="003D6F3C"/>
    <w:rsid w:val="003F0EA5"/>
    <w:rsid w:val="00424651"/>
    <w:rsid w:val="0047782F"/>
    <w:rsid w:val="00490F9D"/>
    <w:rsid w:val="004B7CF3"/>
    <w:rsid w:val="0051352A"/>
    <w:rsid w:val="0053353F"/>
    <w:rsid w:val="00542EB2"/>
    <w:rsid w:val="00596CB5"/>
    <w:rsid w:val="005A6DE1"/>
    <w:rsid w:val="005A7852"/>
    <w:rsid w:val="005B4E4A"/>
    <w:rsid w:val="005D41A4"/>
    <w:rsid w:val="005E48DE"/>
    <w:rsid w:val="005F1346"/>
    <w:rsid w:val="005F2FBF"/>
    <w:rsid w:val="005F51D5"/>
    <w:rsid w:val="00606B5F"/>
    <w:rsid w:val="00630D6E"/>
    <w:rsid w:val="00631A74"/>
    <w:rsid w:val="00641C82"/>
    <w:rsid w:val="00663589"/>
    <w:rsid w:val="00685864"/>
    <w:rsid w:val="006A1CA4"/>
    <w:rsid w:val="006A5E59"/>
    <w:rsid w:val="006B1B05"/>
    <w:rsid w:val="006C5B10"/>
    <w:rsid w:val="006E7AE3"/>
    <w:rsid w:val="007142A8"/>
    <w:rsid w:val="00755F23"/>
    <w:rsid w:val="0077147C"/>
    <w:rsid w:val="00772522"/>
    <w:rsid w:val="00773891"/>
    <w:rsid w:val="007B4F06"/>
    <w:rsid w:val="007B5603"/>
    <w:rsid w:val="007B6AE3"/>
    <w:rsid w:val="007C1651"/>
    <w:rsid w:val="007C4D3B"/>
    <w:rsid w:val="007C79B4"/>
    <w:rsid w:val="007E197E"/>
    <w:rsid w:val="00812B13"/>
    <w:rsid w:val="008150E5"/>
    <w:rsid w:val="00815277"/>
    <w:rsid w:val="00830F8C"/>
    <w:rsid w:val="00837337"/>
    <w:rsid w:val="0084458F"/>
    <w:rsid w:val="00844F98"/>
    <w:rsid w:val="00873F34"/>
    <w:rsid w:val="00875BF5"/>
    <w:rsid w:val="008D2115"/>
    <w:rsid w:val="008D7400"/>
    <w:rsid w:val="008E0A10"/>
    <w:rsid w:val="00900580"/>
    <w:rsid w:val="0090062A"/>
    <w:rsid w:val="0092063D"/>
    <w:rsid w:val="0094445A"/>
    <w:rsid w:val="00947BA5"/>
    <w:rsid w:val="009645BF"/>
    <w:rsid w:val="0098309E"/>
    <w:rsid w:val="0098773F"/>
    <w:rsid w:val="00987745"/>
    <w:rsid w:val="00990654"/>
    <w:rsid w:val="009957B5"/>
    <w:rsid w:val="009D0BDF"/>
    <w:rsid w:val="009E5E23"/>
    <w:rsid w:val="009F588C"/>
    <w:rsid w:val="00A0491B"/>
    <w:rsid w:val="00A077D5"/>
    <w:rsid w:val="00A122CD"/>
    <w:rsid w:val="00A13EA4"/>
    <w:rsid w:val="00A458CA"/>
    <w:rsid w:val="00A616DD"/>
    <w:rsid w:val="00A9324B"/>
    <w:rsid w:val="00A97C66"/>
    <w:rsid w:val="00AA0CB4"/>
    <w:rsid w:val="00AD0D49"/>
    <w:rsid w:val="00AD238F"/>
    <w:rsid w:val="00AD57AF"/>
    <w:rsid w:val="00AE6F69"/>
    <w:rsid w:val="00B06A1C"/>
    <w:rsid w:val="00B13954"/>
    <w:rsid w:val="00B3542E"/>
    <w:rsid w:val="00B8390F"/>
    <w:rsid w:val="00BF3C19"/>
    <w:rsid w:val="00C12774"/>
    <w:rsid w:val="00C16875"/>
    <w:rsid w:val="00C20A23"/>
    <w:rsid w:val="00C2365A"/>
    <w:rsid w:val="00C43DC7"/>
    <w:rsid w:val="00C61FBF"/>
    <w:rsid w:val="00C64A66"/>
    <w:rsid w:val="00C91CB0"/>
    <w:rsid w:val="00C96796"/>
    <w:rsid w:val="00CA2539"/>
    <w:rsid w:val="00CA30D9"/>
    <w:rsid w:val="00CC4AC8"/>
    <w:rsid w:val="00CD5C43"/>
    <w:rsid w:val="00CD6D5C"/>
    <w:rsid w:val="00D02C13"/>
    <w:rsid w:val="00D067D5"/>
    <w:rsid w:val="00D14154"/>
    <w:rsid w:val="00D42828"/>
    <w:rsid w:val="00D70008"/>
    <w:rsid w:val="00D703F2"/>
    <w:rsid w:val="00D765F8"/>
    <w:rsid w:val="00D865AA"/>
    <w:rsid w:val="00DB2D84"/>
    <w:rsid w:val="00DB452B"/>
    <w:rsid w:val="00DC1678"/>
    <w:rsid w:val="00E1205E"/>
    <w:rsid w:val="00E12DF0"/>
    <w:rsid w:val="00E13915"/>
    <w:rsid w:val="00E33A75"/>
    <w:rsid w:val="00E71A90"/>
    <w:rsid w:val="00E745D3"/>
    <w:rsid w:val="00EC284C"/>
    <w:rsid w:val="00F06486"/>
    <w:rsid w:val="00F069DF"/>
    <w:rsid w:val="00F0766E"/>
    <w:rsid w:val="00F124B7"/>
    <w:rsid w:val="00F15A58"/>
    <w:rsid w:val="00F16800"/>
    <w:rsid w:val="00F456DF"/>
    <w:rsid w:val="00F70B3C"/>
    <w:rsid w:val="00F72743"/>
    <w:rsid w:val="00F87534"/>
    <w:rsid w:val="00F948E9"/>
    <w:rsid w:val="00F96CE6"/>
    <w:rsid w:val="00F978EF"/>
    <w:rsid w:val="00FE7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B30E82"/>
  <w15:chartTrackingRefBased/>
  <w15:docId w15:val="{8982DB8F-0752-4496-BCD5-034A06E3DE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2EB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2EB2"/>
  </w:style>
  <w:style w:type="paragraph" w:styleId="a4">
    <w:name w:val="footer"/>
    <w:basedOn w:val="a"/>
    <w:link w:val="Char0"/>
    <w:uiPriority w:val="99"/>
    <w:unhideWhenUsed/>
    <w:rsid w:val="00542EB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2EB2"/>
  </w:style>
  <w:style w:type="table" w:styleId="a5">
    <w:name w:val="Table Grid"/>
    <w:basedOn w:val="a1"/>
    <w:uiPriority w:val="39"/>
    <w:rsid w:val="006E7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F0766E"/>
    <w:pPr>
      <w:ind w:leftChars="400" w:left="800"/>
    </w:pPr>
  </w:style>
  <w:style w:type="paragraph" w:styleId="a7">
    <w:name w:val="No Spacing"/>
    <w:uiPriority w:val="1"/>
    <w:qFormat/>
    <w:rsid w:val="00A0491B"/>
    <w:pPr>
      <w:widowControl w:val="0"/>
      <w:wordWrap w:val="0"/>
      <w:autoSpaceDE w:val="0"/>
      <w:autoSpaceDN w:val="0"/>
      <w:spacing w:after="0" w:line="240" w:lineRule="auto"/>
    </w:pPr>
  </w:style>
  <w:style w:type="character" w:styleId="a8">
    <w:name w:val="annotation reference"/>
    <w:basedOn w:val="a0"/>
    <w:uiPriority w:val="99"/>
    <w:semiHidden/>
    <w:unhideWhenUsed/>
    <w:rsid w:val="00F96CE6"/>
    <w:rPr>
      <w:sz w:val="18"/>
      <w:szCs w:val="18"/>
    </w:rPr>
  </w:style>
  <w:style w:type="paragraph" w:styleId="a9">
    <w:name w:val="annotation text"/>
    <w:basedOn w:val="a"/>
    <w:link w:val="Char1"/>
    <w:uiPriority w:val="99"/>
    <w:semiHidden/>
    <w:unhideWhenUsed/>
    <w:rsid w:val="00F96CE6"/>
    <w:pPr>
      <w:jc w:val="left"/>
    </w:pPr>
  </w:style>
  <w:style w:type="character" w:customStyle="1" w:styleId="Char1">
    <w:name w:val="메모 텍스트 Char"/>
    <w:basedOn w:val="a0"/>
    <w:link w:val="a9"/>
    <w:uiPriority w:val="99"/>
    <w:semiHidden/>
    <w:rsid w:val="00F96CE6"/>
  </w:style>
  <w:style w:type="paragraph" w:styleId="aa">
    <w:name w:val="annotation subject"/>
    <w:basedOn w:val="a9"/>
    <w:next w:val="a9"/>
    <w:link w:val="Char2"/>
    <w:uiPriority w:val="99"/>
    <w:semiHidden/>
    <w:unhideWhenUsed/>
    <w:rsid w:val="00F96CE6"/>
    <w:rPr>
      <w:b/>
      <w:bCs/>
    </w:rPr>
  </w:style>
  <w:style w:type="character" w:customStyle="1" w:styleId="Char2">
    <w:name w:val="메모 주제 Char"/>
    <w:basedOn w:val="Char1"/>
    <w:link w:val="aa"/>
    <w:uiPriority w:val="99"/>
    <w:semiHidden/>
    <w:rsid w:val="00F96CE6"/>
    <w:rPr>
      <w:b/>
      <w:bCs/>
    </w:rPr>
  </w:style>
  <w:style w:type="paragraph" w:styleId="ab">
    <w:name w:val="Balloon Text"/>
    <w:basedOn w:val="a"/>
    <w:link w:val="Char3"/>
    <w:uiPriority w:val="99"/>
    <w:semiHidden/>
    <w:unhideWhenUsed/>
    <w:rsid w:val="00F96CE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b"/>
    <w:uiPriority w:val="99"/>
    <w:semiHidden/>
    <w:rsid w:val="00F96CE6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47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CE0D6BF4-52A5-4301-982E-A9841665F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</TotalTime>
  <Pages>3</Pages>
  <Words>506</Words>
  <Characters>288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64</cp:revision>
  <dcterms:created xsi:type="dcterms:W3CDTF">2021-04-26T00:42:00Z</dcterms:created>
  <dcterms:modified xsi:type="dcterms:W3CDTF">2022-03-18T05:58:00Z</dcterms:modified>
</cp:coreProperties>
</file>